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B3CBC" w14:textId="5F29E132" w:rsidR="00EA5327" w:rsidRPr="001907E8" w:rsidRDefault="00C34085" w:rsidP="5503D24C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2</w:t>
      </w:r>
      <w:r w:rsidR="009D2D25">
        <w:rPr>
          <w:rFonts w:ascii="Times New Roman" w:eastAsia="Times New Roman" w:hAnsi="Times New Roman" w:cs="Times New Roman"/>
          <w:b/>
          <w:bCs/>
        </w:rPr>
        <w:t xml:space="preserve"> file. </w:t>
      </w:r>
      <w:r w:rsidR="0004064B" w:rsidRPr="5503D24C">
        <w:rPr>
          <w:rFonts w:ascii="Times New Roman" w:eastAsia="Times New Roman" w:hAnsi="Times New Roman" w:cs="Times New Roman"/>
          <w:b/>
          <w:bCs/>
        </w:rPr>
        <w:t>JBI cross</w:t>
      </w:r>
      <w:r w:rsidR="009F0E6E" w:rsidRPr="5503D24C">
        <w:rPr>
          <w:rFonts w:ascii="Times New Roman" w:eastAsia="Times New Roman" w:hAnsi="Times New Roman" w:cs="Times New Roman"/>
          <w:b/>
          <w:bCs/>
        </w:rPr>
        <w:t xml:space="preserve">-sectional study </w:t>
      </w:r>
      <w:r w:rsidR="00EA5327" w:rsidRPr="5503D24C">
        <w:rPr>
          <w:rFonts w:ascii="Times New Roman" w:eastAsia="Times New Roman" w:hAnsi="Times New Roman" w:cs="Times New Roman"/>
          <w:b/>
          <w:bCs/>
        </w:rPr>
        <w:t xml:space="preserve">Critical </w:t>
      </w:r>
      <w:r w:rsidR="00C2293A" w:rsidRPr="5503D24C">
        <w:rPr>
          <w:rFonts w:ascii="Times New Roman" w:eastAsia="Times New Roman" w:hAnsi="Times New Roman" w:cs="Times New Roman"/>
          <w:b/>
          <w:bCs/>
        </w:rPr>
        <w:t xml:space="preserve">appraisal </w:t>
      </w:r>
    </w:p>
    <w:tbl>
      <w:tblPr>
        <w:tblStyle w:val="TableGrid"/>
        <w:tblW w:w="10710" w:type="dxa"/>
        <w:tblInd w:w="-635" w:type="dxa"/>
        <w:tblLook w:val="04A0" w:firstRow="1" w:lastRow="0" w:firstColumn="1" w:lastColumn="0" w:noHBand="0" w:noVBand="1"/>
      </w:tblPr>
      <w:tblGrid>
        <w:gridCol w:w="2370"/>
        <w:gridCol w:w="461"/>
        <w:gridCol w:w="461"/>
        <w:gridCol w:w="461"/>
        <w:gridCol w:w="461"/>
        <w:gridCol w:w="461"/>
        <w:gridCol w:w="511"/>
        <w:gridCol w:w="487"/>
        <w:gridCol w:w="467"/>
        <w:gridCol w:w="461"/>
        <w:gridCol w:w="461"/>
        <w:gridCol w:w="504"/>
        <w:gridCol w:w="461"/>
        <w:gridCol w:w="479"/>
        <w:gridCol w:w="461"/>
        <w:gridCol w:w="461"/>
        <w:gridCol w:w="461"/>
        <w:gridCol w:w="821"/>
      </w:tblGrid>
      <w:tr w:rsidR="00DF1799" w:rsidRPr="00CF71FE" w14:paraId="5CAA9076" w14:textId="77777777" w:rsidTr="00DF1799">
        <w:tc>
          <w:tcPr>
            <w:tcW w:w="2430" w:type="dxa"/>
            <w:vMerge w:val="restart"/>
          </w:tcPr>
          <w:p w14:paraId="12296EB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eastAsia="Times New Roman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850" w:type="dxa"/>
            <w:gridSpan w:val="2"/>
          </w:tcPr>
          <w:p w14:paraId="5A8A1982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eastAsia="Times New Roman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22" w:type="dxa"/>
            <w:gridSpan w:val="2"/>
          </w:tcPr>
          <w:p w14:paraId="7F0169B0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eastAsia="Times New Roman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76" w:type="dxa"/>
            <w:gridSpan w:val="2"/>
          </w:tcPr>
          <w:p w14:paraId="7440807E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eastAsia="Times New Roman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56" w:type="dxa"/>
            <w:gridSpan w:val="2"/>
          </w:tcPr>
          <w:p w14:paraId="698E4FD7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22" w:type="dxa"/>
            <w:gridSpan w:val="2"/>
          </w:tcPr>
          <w:p w14:paraId="1399E4DE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69" w:type="dxa"/>
            <w:gridSpan w:val="2"/>
          </w:tcPr>
          <w:p w14:paraId="11EDD27F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942" w:type="dxa"/>
            <w:gridSpan w:val="2"/>
          </w:tcPr>
          <w:p w14:paraId="6BB10E4D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922" w:type="dxa"/>
            <w:gridSpan w:val="2"/>
          </w:tcPr>
          <w:p w14:paraId="027E9AB6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821" w:type="dxa"/>
            <w:vMerge w:val="restart"/>
          </w:tcPr>
          <w:p w14:paraId="4E01D99C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  <w:p w14:paraId="380616EF" w14:textId="77777777" w:rsidR="009E131D" w:rsidRPr="00CF71FE" w:rsidRDefault="009E131D" w:rsidP="00DF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DF1799" w:rsidRPr="00CF71FE" w14:paraId="05C1FCA7" w14:textId="77777777" w:rsidTr="00DF1799">
        <w:tc>
          <w:tcPr>
            <w:tcW w:w="2430" w:type="dxa"/>
            <w:vMerge/>
          </w:tcPr>
          <w:p w14:paraId="1674DD3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14:paraId="1C56E1A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61" w:type="dxa"/>
          </w:tcPr>
          <w:p w14:paraId="4C1C256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61" w:type="dxa"/>
          </w:tcPr>
          <w:p w14:paraId="6ED4AB4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61" w:type="dxa"/>
          </w:tcPr>
          <w:p w14:paraId="6FBC879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61" w:type="dxa"/>
          </w:tcPr>
          <w:p w14:paraId="2EAB2F0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515" w:type="dxa"/>
          </w:tcPr>
          <w:p w14:paraId="78382B2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89" w:type="dxa"/>
          </w:tcPr>
          <w:p w14:paraId="1DDBA06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67" w:type="dxa"/>
          </w:tcPr>
          <w:p w14:paraId="0DA55C5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61" w:type="dxa"/>
          </w:tcPr>
          <w:p w14:paraId="1BD570E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61" w:type="dxa"/>
          </w:tcPr>
          <w:p w14:paraId="6658C68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508" w:type="dxa"/>
          </w:tcPr>
          <w:p w14:paraId="76C3F70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61" w:type="dxa"/>
          </w:tcPr>
          <w:p w14:paraId="56E8181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81" w:type="dxa"/>
          </w:tcPr>
          <w:p w14:paraId="20F1EB4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61" w:type="dxa"/>
          </w:tcPr>
          <w:p w14:paraId="7BDBB4F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61" w:type="dxa"/>
          </w:tcPr>
          <w:p w14:paraId="36BB68F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61" w:type="dxa"/>
          </w:tcPr>
          <w:p w14:paraId="4EB591F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821" w:type="dxa"/>
            <w:vMerge/>
          </w:tcPr>
          <w:p w14:paraId="26AE3F6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799" w:rsidRPr="00CF71FE" w14:paraId="5C7ED181" w14:textId="77777777" w:rsidTr="00DF1799">
        <w:tc>
          <w:tcPr>
            <w:tcW w:w="2430" w:type="dxa"/>
          </w:tcPr>
          <w:p w14:paraId="7E063DAC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reno et al.</w:t>
            </w:r>
          </w:p>
        </w:tc>
        <w:tc>
          <w:tcPr>
            <w:tcW w:w="389" w:type="dxa"/>
          </w:tcPr>
          <w:p w14:paraId="5078F9B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C11335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AEBFB4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A13CF1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4FCD90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15" w:type="dxa"/>
          </w:tcPr>
          <w:p w14:paraId="331EF7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89" w:type="dxa"/>
          </w:tcPr>
          <w:p w14:paraId="4614480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131C6AB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435F7F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61" w:type="dxa"/>
          </w:tcPr>
          <w:p w14:paraId="6575CB1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72FE0D5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751F15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3DA33A8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A09ADF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064349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F42B72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7D7A6B9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F1799" w:rsidRPr="00CF71FE" w14:paraId="1065DCC1" w14:textId="77777777" w:rsidTr="00DF1799">
        <w:tc>
          <w:tcPr>
            <w:tcW w:w="2430" w:type="dxa"/>
          </w:tcPr>
          <w:p w14:paraId="083824B3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Tariku et al.</w:t>
            </w:r>
          </w:p>
        </w:tc>
        <w:tc>
          <w:tcPr>
            <w:tcW w:w="389" w:type="dxa"/>
          </w:tcPr>
          <w:p w14:paraId="6CE48A8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6A3D41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60BFE8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5302C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433915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15" w:type="dxa"/>
          </w:tcPr>
          <w:p w14:paraId="195A5F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89" w:type="dxa"/>
          </w:tcPr>
          <w:p w14:paraId="3B10E55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123A0B4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7CF54C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61" w:type="dxa"/>
          </w:tcPr>
          <w:p w14:paraId="47F3E95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734AF43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D888EE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1ADEACA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B9244C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56481E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BD809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09F829B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F1799" w:rsidRPr="00CF71FE" w14:paraId="4D32848C" w14:textId="77777777" w:rsidTr="00DF1799">
        <w:tc>
          <w:tcPr>
            <w:tcW w:w="2430" w:type="dxa"/>
          </w:tcPr>
          <w:p w14:paraId="2ED28838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Usso et al.</w:t>
            </w:r>
          </w:p>
        </w:tc>
        <w:tc>
          <w:tcPr>
            <w:tcW w:w="389" w:type="dxa"/>
          </w:tcPr>
          <w:p w14:paraId="5DC0975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07B045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A62D46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C7C2A5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272510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515" w:type="dxa"/>
          </w:tcPr>
          <w:p w14:paraId="069A930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7307D44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0E66917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FE8342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61" w:type="dxa"/>
          </w:tcPr>
          <w:p w14:paraId="5A25FB3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7E240D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82DA0B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197BFB9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46F27D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758637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4EC5F1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B09ACA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225E0ECD" w14:textId="77777777" w:rsidTr="00DF1799">
        <w:tc>
          <w:tcPr>
            <w:tcW w:w="2430" w:type="dxa"/>
          </w:tcPr>
          <w:p w14:paraId="2613D9EF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Woldu et al.</w:t>
            </w:r>
          </w:p>
        </w:tc>
        <w:tc>
          <w:tcPr>
            <w:tcW w:w="389" w:type="dxa"/>
          </w:tcPr>
          <w:p w14:paraId="629C6EF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6596B4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F750DB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89CACB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D9A533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15" w:type="dxa"/>
          </w:tcPr>
          <w:p w14:paraId="7476B54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89" w:type="dxa"/>
          </w:tcPr>
          <w:p w14:paraId="09143D6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8847AA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D62112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61" w:type="dxa"/>
          </w:tcPr>
          <w:p w14:paraId="7639507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0FD01D9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E0C5DE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B7B79A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AF5E1F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5EB924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957B92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5672E0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F1799" w:rsidRPr="00CF71FE" w14:paraId="1E7F27B6" w14:textId="77777777" w:rsidTr="00DF1799">
        <w:tc>
          <w:tcPr>
            <w:tcW w:w="2430" w:type="dxa"/>
          </w:tcPr>
          <w:p w14:paraId="0D6A87CC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Wudineh et al.</w:t>
            </w:r>
          </w:p>
        </w:tc>
        <w:tc>
          <w:tcPr>
            <w:tcW w:w="389" w:type="dxa"/>
          </w:tcPr>
          <w:p w14:paraId="4AE84ED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D263F2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F510D2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372C9D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5B719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15" w:type="dxa"/>
          </w:tcPr>
          <w:p w14:paraId="2C60B50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89" w:type="dxa"/>
          </w:tcPr>
          <w:p w14:paraId="150D835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2748A7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BF15D6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61" w:type="dxa"/>
          </w:tcPr>
          <w:p w14:paraId="45995EF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27DDBB3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0642CB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1E14F68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5423E7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96202A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00DF60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72A4272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F1799" w:rsidRPr="00CF71FE" w14:paraId="2E0F6989" w14:textId="77777777" w:rsidTr="00DF1799">
        <w:tc>
          <w:tcPr>
            <w:tcW w:w="2430" w:type="dxa"/>
          </w:tcPr>
          <w:p w14:paraId="0F234677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Teshome et al. </w:t>
            </w:r>
          </w:p>
        </w:tc>
        <w:tc>
          <w:tcPr>
            <w:tcW w:w="389" w:type="dxa"/>
          </w:tcPr>
          <w:p w14:paraId="5752F26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42B76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2794E3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2BA999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BA2976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2798610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1BD026F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1B72784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17D841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61" w:type="dxa"/>
          </w:tcPr>
          <w:p w14:paraId="1740BAE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294ED5E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07102A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1A7F33D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CF5301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54228B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6219A5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22B314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7486CF45" w14:textId="77777777" w:rsidTr="00DF1799">
        <w:tc>
          <w:tcPr>
            <w:tcW w:w="2430" w:type="dxa"/>
          </w:tcPr>
          <w:p w14:paraId="20506B56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Belayihun et al. </w:t>
            </w:r>
          </w:p>
        </w:tc>
        <w:tc>
          <w:tcPr>
            <w:tcW w:w="389" w:type="dxa"/>
          </w:tcPr>
          <w:p w14:paraId="48328F6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6B4D92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2FBB2D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D08BDB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364018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7E9C952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5811E61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1B49E6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92DA90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61" w:type="dxa"/>
          </w:tcPr>
          <w:p w14:paraId="77BAB36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50808CC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EA5373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5343DDB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D9CCF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3DCD90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A7E5DD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1CE411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7C2E01F4" w14:textId="77777777" w:rsidTr="00DF1799">
        <w:tc>
          <w:tcPr>
            <w:tcW w:w="2430" w:type="dxa"/>
          </w:tcPr>
          <w:p w14:paraId="72CA7775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Melkie et al. </w:t>
            </w:r>
          </w:p>
        </w:tc>
        <w:tc>
          <w:tcPr>
            <w:tcW w:w="389" w:type="dxa"/>
          </w:tcPr>
          <w:p w14:paraId="5C55CB3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2613B9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73713E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704344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757599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1D14099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24C0874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091262B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16201F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61" w:type="dxa"/>
          </w:tcPr>
          <w:p w14:paraId="47F2216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2EF7F02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8C5583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45D72C5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ACC31E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6A3959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CAF2CC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2754D2F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0C4F3560" w14:textId="77777777" w:rsidTr="00DF1799">
        <w:tc>
          <w:tcPr>
            <w:tcW w:w="2430" w:type="dxa"/>
          </w:tcPr>
          <w:p w14:paraId="0C0DDEA3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Abdullahi et al. </w:t>
            </w:r>
          </w:p>
        </w:tc>
        <w:tc>
          <w:tcPr>
            <w:tcW w:w="389" w:type="dxa"/>
          </w:tcPr>
          <w:p w14:paraId="0B22C36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FAECBA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C807A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7DA9C2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8A4B7F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423262F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220C38B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9E9604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92092A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461" w:type="dxa"/>
          </w:tcPr>
          <w:p w14:paraId="11A64C3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33C5802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AD2A3F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3DE963B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DA26E2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B684A0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AED889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559D3D8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1EFD38B2" w14:textId="77777777" w:rsidTr="00DF1799">
        <w:tc>
          <w:tcPr>
            <w:tcW w:w="2430" w:type="dxa"/>
          </w:tcPr>
          <w:p w14:paraId="55BF4D9C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Hagos et al. </w:t>
            </w:r>
          </w:p>
        </w:tc>
        <w:tc>
          <w:tcPr>
            <w:tcW w:w="389" w:type="dxa"/>
          </w:tcPr>
          <w:p w14:paraId="27113A2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AF1CEC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995860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842773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8E3F17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1BB41BF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67A14DC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7" w:type="dxa"/>
          </w:tcPr>
          <w:p w14:paraId="3231F24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412995D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736559F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1238B61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4AF53A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81" w:type="dxa"/>
          </w:tcPr>
          <w:p w14:paraId="7529BED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D8BBB7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54A2967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C73712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21" w:type="dxa"/>
          </w:tcPr>
          <w:p w14:paraId="73C9C7A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</w:tr>
      <w:tr w:rsidR="00DF1799" w:rsidRPr="00CF71FE" w14:paraId="11B121AC" w14:textId="77777777" w:rsidTr="00DF1799">
        <w:tc>
          <w:tcPr>
            <w:tcW w:w="2430" w:type="dxa"/>
          </w:tcPr>
          <w:p w14:paraId="7374D536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Gudeta et al. </w:t>
            </w:r>
          </w:p>
        </w:tc>
        <w:tc>
          <w:tcPr>
            <w:tcW w:w="389" w:type="dxa"/>
          </w:tcPr>
          <w:p w14:paraId="64245C9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20032D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CAC42B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7885F0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5B2E67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3B3F2E6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1E5005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94ABCE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33EE0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E39C69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79842CE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EBB6D8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576615E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262554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16E0D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60B0A7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309CFD6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</w:tr>
      <w:tr w:rsidR="00DF1799" w:rsidRPr="00CF71FE" w14:paraId="6013EC1E" w14:textId="77777777" w:rsidTr="00DF1799">
        <w:tc>
          <w:tcPr>
            <w:tcW w:w="2430" w:type="dxa"/>
          </w:tcPr>
          <w:p w14:paraId="53657623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emro et al</w:t>
            </w:r>
          </w:p>
        </w:tc>
        <w:tc>
          <w:tcPr>
            <w:tcW w:w="389" w:type="dxa"/>
          </w:tcPr>
          <w:p w14:paraId="7671EE7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BD6053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C934C5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9E3E63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703B28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3E5E4F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358E1A2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278ECB2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C1531E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44271E8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2BCA740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0D16A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4CF1D72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4D6C50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E51BF0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119C0B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402F23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62DF4408" w14:textId="77777777" w:rsidTr="00DF1799">
        <w:tc>
          <w:tcPr>
            <w:tcW w:w="2430" w:type="dxa"/>
          </w:tcPr>
          <w:p w14:paraId="7756328E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Geda et al.</w:t>
            </w:r>
          </w:p>
        </w:tc>
        <w:tc>
          <w:tcPr>
            <w:tcW w:w="389" w:type="dxa"/>
          </w:tcPr>
          <w:p w14:paraId="40DE74D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135FEC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7AFBF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C221CD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3B9F8D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008B3C0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788B753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191BDB0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CAE751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2BCE82C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2C7C694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BDED5B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6EB9343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2158D1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FD31E5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140187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12F883A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74254B28" w14:textId="77777777" w:rsidTr="00DF1799">
        <w:tc>
          <w:tcPr>
            <w:tcW w:w="2430" w:type="dxa"/>
          </w:tcPr>
          <w:p w14:paraId="2A41CC40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Guye et al.</w:t>
            </w:r>
          </w:p>
        </w:tc>
        <w:tc>
          <w:tcPr>
            <w:tcW w:w="389" w:type="dxa"/>
          </w:tcPr>
          <w:p w14:paraId="39456D3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77CD3F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ADD836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F06CEE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333B33A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0139641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11C07DD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20A8C4F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599735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6AE9A70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08" w:type="dxa"/>
          </w:tcPr>
          <w:p w14:paraId="20B8B8E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99953F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3A3849A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C6F959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C9B11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79BC24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2D781E0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500F7836" w14:textId="77777777" w:rsidTr="00DF1799">
        <w:tc>
          <w:tcPr>
            <w:tcW w:w="2430" w:type="dxa"/>
          </w:tcPr>
          <w:p w14:paraId="55C14274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yane</w:t>
            </w: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389" w:type="dxa"/>
          </w:tcPr>
          <w:p w14:paraId="721F3EF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3BFA05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976E0F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0A1B99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175925A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2073F8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7B1DFF0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8CDA49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42FB77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59EAAE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330E07E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C51E90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2D66AA8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6A810B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89563D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6240D8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102755B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3FA1F35C" w14:textId="77777777" w:rsidTr="00DF1799">
        <w:tc>
          <w:tcPr>
            <w:tcW w:w="2430" w:type="dxa"/>
          </w:tcPr>
          <w:p w14:paraId="7C8394B1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snake et al.</w:t>
            </w:r>
          </w:p>
        </w:tc>
        <w:tc>
          <w:tcPr>
            <w:tcW w:w="389" w:type="dxa"/>
          </w:tcPr>
          <w:p w14:paraId="5EEC4B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A23E65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E48514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763CB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4A85564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784C1BD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1AD4E17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3DA94D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38C79D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F2BB5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2AE5960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4B843E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6C12072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AAA38C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F5094F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16E9DF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5BAE0FD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3C109891" w14:textId="77777777" w:rsidTr="00DF1799">
        <w:tc>
          <w:tcPr>
            <w:tcW w:w="2430" w:type="dxa"/>
          </w:tcPr>
          <w:p w14:paraId="4301E4DE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Demissie et al.</w:t>
            </w:r>
          </w:p>
        </w:tc>
        <w:tc>
          <w:tcPr>
            <w:tcW w:w="389" w:type="dxa"/>
          </w:tcPr>
          <w:p w14:paraId="3AB5E75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F782A5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FFD984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EC8F1D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2DF237D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40552D9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1EC3B93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55A4B93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B6224B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6F280B2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6E409C4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FB72F5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1A12D8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F5D2C2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472A09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C86A57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5486379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4F1775CC" w14:textId="77777777" w:rsidTr="00DF1799">
        <w:tc>
          <w:tcPr>
            <w:tcW w:w="2430" w:type="dxa"/>
          </w:tcPr>
          <w:p w14:paraId="63B9C94B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Dinsa et al.</w:t>
            </w:r>
          </w:p>
        </w:tc>
        <w:tc>
          <w:tcPr>
            <w:tcW w:w="389" w:type="dxa"/>
          </w:tcPr>
          <w:p w14:paraId="696C1B2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35BCB3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38FE17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1C935A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7F1CDE1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1181646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2BF4F4D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F60E15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2B2E57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541A962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1AFEEA0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064C73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53A62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BE41E4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9698BD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12683F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7DA21BF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411E84A5" w14:textId="77777777" w:rsidTr="00DF1799">
        <w:tc>
          <w:tcPr>
            <w:tcW w:w="2430" w:type="dxa"/>
          </w:tcPr>
          <w:p w14:paraId="520EED3F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Tefera et al.</w:t>
            </w:r>
          </w:p>
        </w:tc>
        <w:tc>
          <w:tcPr>
            <w:tcW w:w="389" w:type="dxa"/>
          </w:tcPr>
          <w:p w14:paraId="21B0776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9E2A63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70FF52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A3CE3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2CF2D19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7A5F9C9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1074E0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5049687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B38813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31C2878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0ED630B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A18B5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30FE80B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E9CE8A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4958E3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87E3F2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E4AA81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6A5CF3DA" w14:textId="77777777" w:rsidTr="00DF1799">
        <w:tc>
          <w:tcPr>
            <w:tcW w:w="2430" w:type="dxa"/>
          </w:tcPr>
          <w:p w14:paraId="4AD37A25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Kitessa et al</w:t>
            </w:r>
          </w:p>
        </w:tc>
        <w:tc>
          <w:tcPr>
            <w:tcW w:w="389" w:type="dxa"/>
          </w:tcPr>
          <w:p w14:paraId="2E01ACD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15188C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FA1D9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94E83D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1423F84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42F80E8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15282B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156CDA3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BFBDA2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57EDCFA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59443BA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9B1EE9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2A1A8D5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7AD19D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6C4779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A2D923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214EE2B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4E6DB528" w14:textId="77777777" w:rsidTr="00DF1799">
        <w:tc>
          <w:tcPr>
            <w:tcW w:w="2430" w:type="dxa"/>
          </w:tcPr>
          <w:p w14:paraId="0B03DCD2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eke</w:t>
            </w: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9" w:type="dxa"/>
          </w:tcPr>
          <w:p w14:paraId="2E3B29F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EC60C7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ED86D3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FE1F3B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2A4F007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33D1479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7EB469C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A4C110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3350EE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58AA9D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53A152E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EF542B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520CB95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D30648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48D61E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EF223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3A54487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54318C97" w14:textId="77777777" w:rsidTr="00DF1799">
        <w:tc>
          <w:tcPr>
            <w:tcW w:w="2430" w:type="dxa"/>
          </w:tcPr>
          <w:p w14:paraId="61CB9FE3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Shiferaw et al.</w:t>
            </w:r>
          </w:p>
        </w:tc>
        <w:tc>
          <w:tcPr>
            <w:tcW w:w="389" w:type="dxa"/>
          </w:tcPr>
          <w:p w14:paraId="5BC1B7E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1BA17F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B35B41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64AEF5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63CD72D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BBA7FF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1CCBD78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5317799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6A01D6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7959F5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120E7DB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0F87B7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67A461D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84B1D8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4B8670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155977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1B9F955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6BB59EB5" w14:textId="77777777" w:rsidTr="00DF1799">
        <w:tc>
          <w:tcPr>
            <w:tcW w:w="2430" w:type="dxa"/>
          </w:tcPr>
          <w:p w14:paraId="0BEB501B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Silesh et al.</w:t>
            </w:r>
          </w:p>
        </w:tc>
        <w:tc>
          <w:tcPr>
            <w:tcW w:w="389" w:type="dxa"/>
          </w:tcPr>
          <w:p w14:paraId="5D6CC7B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136A24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7FB6B3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34DAB8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75BAF00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1F97120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19BC6D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50285C0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75F79A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4CA92F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4A7520B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A75DB0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6660C31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928DC2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F93017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5AAF8C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B16FB5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1491E842" w14:textId="77777777" w:rsidTr="00DF1799">
        <w:tc>
          <w:tcPr>
            <w:tcW w:w="2430" w:type="dxa"/>
          </w:tcPr>
          <w:p w14:paraId="31967F10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Tesfaye et al.</w:t>
            </w:r>
          </w:p>
        </w:tc>
        <w:tc>
          <w:tcPr>
            <w:tcW w:w="389" w:type="dxa"/>
          </w:tcPr>
          <w:p w14:paraId="759565A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696D2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A8DD8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EC1E8C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700C647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26766C5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28261F7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5992E3D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33C6CE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7029B42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0AF2044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19B013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328A8AA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7F4E85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981B97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0B3FAD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73AB7A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0C439F05" w14:textId="77777777" w:rsidTr="00DF1799">
        <w:tc>
          <w:tcPr>
            <w:tcW w:w="2430" w:type="dxa"/>
          </w:tcPr>
          <w:p w14:paraId="3C87D5DD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Tegene et al.</w:t>
            </w:r>
          </w:p>
        </w:tc>
        <w:tc>
          <w:tcPr>
            <w:tcW w:w="389" w:type="dxa"/>
          </w:tcPr>
          <w:p w14:paraId="4224475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4D2B0F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1DB1EE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E3DB92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1" w:type="dxa"/>
          </w:tcPr>
          <w:p w14:paraId="50F58F5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778A06F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539978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0D761A3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6D7739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127B0F2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1600F8B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E52BBD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06FCA01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4955CC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116204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8E03A2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D23AA2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0940BAE7" w14:textId="77777777" w:rsidTr="00DF1799">
        <w:tc>
          <w:tcPr>
            <w:tcW w:w="2430" w:type="dxa"/>
          </w:tcPr>
          <w:p w14:paraId="1938383E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Mesfin &amp; Wallellgn</w:t>
            </w:r>
          </w:p>
        </w:tc>
        <w:tc>
          <w:tcPr>
            <w:tcW w:w="389" w:type="dxa"/>
          </w:tcPr>
          <w:p w14:paraId="1CD2698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F284DE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842085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846AE8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AA2180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477FC99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C6556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26B6885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39923A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1" w:type="dxa"/>
          </w:tcPr>
          <w:p w14:paraId="64F9CAC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5DE44F7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AC8692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15770BD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30DBE3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147745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D47DD9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90CC07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F1799" w:rsidRPr="00CF71FE" w14:paraId="7DCD9885" w14:textId="77777777" w:rsidTr="00DF1799">
        <w:tc>
          <w:tcPr>
            <w:tcW w:w="2430" w:type="dxa"/>
          </w:tcPr>
          <w:p w14:paraId="134ED456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Tamire et al.</w:t>
            </w:r>
          </w:p>
        </w:tc>
        <w:tc>
          <w:tcPr>
            <w:tcW w:w="389" w:type="dxa"/>
          </w:tcPr>
          <w:p w14:paraId="5234A55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8B8842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9B29BD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4107DF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7BE1D5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23776E1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37C63A2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AB1919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92AC97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97E8C0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26CEC72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5BBF2F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665FED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1EDA47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4CC465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BB29BB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E0DADB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4CF2085A" w14:textId="77777777" w:rsidTr="00DF1799">
        <w:tc>
          <w:tcPr>
            <w:tcW w:w="2430" w:type="dxa"/>
          </w:tcPr>
          <w:p w14:paraId="5361271E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Eristu et al.</w:t>
            </w:r>
          </w:p>
        </w:tc>
        <w:tc>
          <w:tcPr>
            <w:tcW w:w="389" w:type="dxa"/>
          </w:tcPr>
          <w:p w14:paraId="51268D0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EFD2B4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172CFB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C974F7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3CF38C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FC11F6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EDD88D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3D8115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31F653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67AEAE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0492D74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05937C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49BC97B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316297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440B09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0C350D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00014CF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10AB3ABE" w14:textId="77777777" w:rsidTr="00DF1799">
        <w:tc>
          <w:tcPr>
            <w:tcW w:w="2430" w:type="dxa"/>
          </w:tcPr>
          <w:p w14:paraId="7C374B1F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nguzu et al</w:t>
            </w:r>
          </w:p>
        </w:tc>
        <w:tc>
          <w:tcPr>
            <w:tcW w:w="389" w:type="dxa"/>
          </w:tcPr>
          <w:p w14:paraId="7049D79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BE0113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E01840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B3410C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775BB7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7AA60ED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F94079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CF3788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363C2F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53C25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2F81E9C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5F36B9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06742F7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24DC25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C267DB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BB0DE9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B5756D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1EC1CF5C" w14:textId="77777777" w:rsidTr="00DF1799">
        <w:tc>
          <w:tcPr>
            <w:tcW w:w="2430" w:type="dxa"/>
          </w:tcPr>
          <w:p w14:paraId="13F94D30" w14:textId="29A5BA6F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Gebremedhin </w:t>
            </w:r>
            <w:r w:rsidR="00DF1799" w:rsidRPr="00CF71FE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389" w:type="dxa"/>
          </w:tcPr>
          <w:p w14:paraId="5E12ECD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71431F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CCCDBD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A1AB98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E4C0B3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65820E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DF29CB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2F73538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6573DB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0BE7D57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57F45E5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4D406F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651C505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A437AF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9D2242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DC11F9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24E5CBA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402282B6" w14:textId="77777777" w:rsidTr="00DF1799">
        <w:trPr>
          <w:trHeight w:val="161"/>
        </w:trPr>
        <w:tc>
          <w:tcPr>
            <w:tcW w:w="2430" w:type="dxa"/>
          </w:tcPr>
          <w:p w14:paraId="0C3CB72B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liyi</w:t>
            </w:r>
          </w:p>
        </w:tc>
        <w:tc>
          <w:tcPr>
            <w:tcW w:w="389" w:type="dxa"/>
          </w:tcPr>
          <w:p w14:paraId="104BAFA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29F95D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44BEC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B570E4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5CB0ED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7A05E4B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F231AD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10C8868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7DE21F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1FC9E5A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1F7C51A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550B3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C9B585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E9950C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ABCEBA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CA8A41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3CAC7C1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49E564CA" w14:textId="77777777" w:rsidTr="00DF1799">
        <w:tc>
          <w:tcPr>
            <w:tcW w:w="2430" w:type="dxa"/>
          </w:tcPr>
          <w:p w14:paraId="06FD449B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ndualem et al.</w:t>
            </w:r>
          </w:p>
        </w:tc>
        <w:tc>
          <w:tcPr>
            <w:tcW w:w="389" w:type="dxa"/>
          </w:tcPr>
          <w:p w14:paraId="3D3DA28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0912C6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C611B9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46C8E8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3A5B7F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278EC15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2A9CEFB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1A42A2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1F1CD4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45CA54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513CC30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31376A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3CBCCA7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1AF846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57843F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1D3D93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1741945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0EE7FE75" w14:textId="77777777" w:rsidTr="00DF1799">
        <w:tc>
          <w:tcPr>
            <w:tcW w:w="2430" w:type="dxa"/>
          </w:tcPr>
          <w:p w14:paraId="00586B49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ppiah et al.</w:t>
            </w:r>
          </w:p>
        </w:tc>
        <w:tc>
          <w:tcPr>
            <w:tcW w:w="389" w:type="dxa"/>
          </w:tcPr>
          <w:p w14:paraId="5B18711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3B7413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84DDC9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E15094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81233B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D562F5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E64251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2EF5AB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378E2C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2FA07E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3B2D532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4DB6FA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0157693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16CD72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7878B8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6017A0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1B3198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05266226" w14:textId="77777777" w:rsidTr="00DF1799">
        <w:tc>
          <w:tcPr>
            <w:tcW w:w="2430" w:type="dxa"/>
          </w:tcPr>
          <w:p w14:paraId="751985DF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akiwunga et al.</w:t>
            </w:r>
          </w:p>
        </w:tc>
        <w:tc>
          <w:tcPr>
            <w:tcW w:w="389" w:type="dxa"/>
          </w:tcPr>
          <w:p w14:paraId="6F31C52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3646C6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E9FE7D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78EDC7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EAC3FC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7118B0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5B43A90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DB925D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2EEC72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2D5B3FF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20B2D3C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77377B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3C3D1E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A58C73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ADF4E4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3CB476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087ED7B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71B7845C" w14:textId="77777777" w:rsidTr="00DF1799">
        <w:tc>
          <w:tcPr>
            <w:tcW w:w="2430" w:type="dxa"/>
          </w:tcPr>
          <w:p w14:paraId="2C8FF70A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Shabiby et al.</w:t>
            </w:r>
          </w:p>
        </w:tc>
        <w:tc>
          <w:tcPr>
            <w:tcW w:w="389" w:type="dxa"/>
          </w:tcPr>
          <w:p w14:paraId="2A050D0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ED2A46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1FB01B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57D25E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D236AF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22CAE54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5CCB08C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41C52F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DA6DE8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05B418B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69241FE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9E9E14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0C7519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36A696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459FE7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B83EC9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7F18B3D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05591151" w14:textId="77777777" w:rsidTr="00DF1799">
        <w:tc>
          <w:tcPr>
            <w:tcW w:w="2430" w:type="dxa"/>
          </w:tcPr>
          <w:p w14:paraId="285DAE0A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Mihretie et al.</w:t>
            </w:r>
          </w:p>
        </w:tc>
        <w:tc>
          <w:tcPr>
            <w:tcW w:w="389" w:type="dxa"/>
          </w:tcPr>
          <w:p w14:paraId="2CEA8F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D9A661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74C2F7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0C4D1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9B07CF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12B6AFB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5803B8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237966E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36DFEE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2DD9440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0313A56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3BD004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24BFEBC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1C3F45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580EA4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DA7417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548820A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7E0EB6F1" w14:textId="77777777" w:rsidTr="00DF1799">
        <w:trPr>
          <w:trHeight w:val="71"/>
        </w:trPr>
        <w:tc>
          <w:tcPr>
            <w:tcW w:w="2430" w:type="dxa"/>
          </w:tcPr>
          <w:p w14:paraId="44FA0CD1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bebe et al.</w:t>
            </w:r>
          </w:p>
        </w:tc>
        <w:tc>
          <w:tcPr>
            <w:tcW w:w="389" w:type="dxa"/>
          </w:tcPr>
          <w:p w14:paraId="47CA973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217613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5FA0F3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5278C3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93A4FB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D116C2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0702A3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A0FF2A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0DC710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23E994C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52FD71B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00002C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B789D7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D3D7EA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B317F5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4EF64A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7EF4528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3CD4509A" w14:textId="77777777" w:rsidTr="00DF1799">
        <w:tc>
          <w:tcPr>
            <w:tcW w:w="2430" w:type="dxa"/>
          </w:tcPr>
          <w:p w14:paraId="158D3ADB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brah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389" w:type="dxa"/>
          </w:tcPr>
          <w:p w14:paraId="6617AE6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58ADD9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B63D5D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00EF60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901B72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61DCEF2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73CF485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216182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4A96A0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0254A07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039D225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E3A478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5CD70F8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17B848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A97609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C617A3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229B59E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5C6C9F31" w14:textId="77777777" w:rsidTr="00DF1799">
        <w:tc>
          <w:tcPr>
            <w:tcW w:w="2430" w:type="dxa"/>
          </w:tcPr>
          <w:p w14:paraId="3824F671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gula et al.</w:t>
            </w:r>
          </w:p>
        </w:tc>
        <w:tc>
          <w:tcPr>
            <w:tcW w:w="389" w:type="dxa"/>
          </w:tcPr>
          <w:p w14:paraId="7D0F265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93FAB6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A9F84B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4B3CC8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40B9512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206AE1F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3F6AAA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A27428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F31116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2874C7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231D00F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ABB5B7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0B0227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02636D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511F42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CD12C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5FABC9E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3A8876DD" w14:textId="77777777" w:rsidTr="00DF1799">
        <w:tc>
          <w:tcPr>
            <w:tcW w:w="2430" w:type="dxa"/>
          </w:tcPr>
          <w:p w14:paraId="4E240E90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lupo et al.</w:t>
            </w:r>
          </w:p>
        </w:tc>
        <w:tc>
          <w:tcPr>
            <w:tcW w:w="389" w:type="dxa"/>
          </w:tcPr>
          <w:p w14:paraId="584F9C8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133D3D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C5188F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F001A4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61FC59E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2912ADE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CA6DB8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384084A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E2D3CB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487E96E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3B705A7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04B375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4096A93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EE7A8E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847B00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13833F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42D57A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0112A48C" w14:textId="77777777" w:rsidTr="00DF1799">
        <w:tc>
          <w:tcPr>
            <w:tcW w:w="2430" w:type="dxa"/>
          </w:tcPr>
          <w:p w14:paraId="2044CF62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Jaleta et al.</w:t>
            </w:r>
          </w:p>
        </w:tc>
        <w:tc>
          <w:tcPr>
            <w:tcW w:w="389" w:type="dxa"/>
          </w:tcPr>
          <w:p w14:paraId="0AD4A6F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B1511D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25A37F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A22479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00222B0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39DA637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A26D2F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0E77B32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11FE6A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5FE19E6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6D87365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73CFF7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A21AAA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89BF56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22311B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66B7F7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5058D8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49F936BC" w14:textId="77777777" w:rsidTr="00DF1799">
        <w:tc>
          <w:tcPr>
            <w:tcW w:w="2430" w:type="dxa"/>
          </w:tcPr>
          <w:p w14:paraId="433F4D0D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Gadigbe et al.</w:t>
            </w:r>
          </w:p>
        </w:tc>
        <w:tc>
          <w:tcPr>
            <w:tcW w:w="389" w:type="dxa"/>
          </w:tcPr>
          <w:p w14:paraId="6E7BBC6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BF8523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077509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C5A87D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58193F2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B98C06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E19948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0663842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2D11A0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1AE0DDF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3FB0B2B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8C3CED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0AE41F0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C87E7B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4D09DC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242074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7A1D1D4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78439B5F" w14:textId="77777777" w:rsidTr="00DF1799">
        <w:tc>
          <w:tcPr>
            <w:tcW w:w="2430" w:type="dxa"/>
          </w:tcPr>
          <w:p w14:paraId="78B5B391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Getaneh et al.</w:t>
            </w:r>
          </w:p>
        </w:tc>
        <w:tc>
          <w:tcPr>
            <w:tcW w:w="389" w:type="dxa"/>
          </w:tcPr>
          <w:p w14:paraId="6DB6C9B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86678D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E36522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4F9922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2568DE0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431A6FC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683E4EA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395D1D9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444DC0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20BAF9C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400C0D7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96DA2D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6E0BE6D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9A2D74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729F2F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5BF48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05C1D63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149D1B75" w14:textId="77777777" w:rsidTr="00DF1799">
        <w:tc>
          <w:tcPr>
            <w:tcW w:w="2430" w:type="dxa"/>
          </w:tcPr>
          <w:p w14:paraId="54AC8FD6" w14:textId="11A92DB4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Gebremedhin et al</w:t>
            </w:r>
          </w:p>
        </w:tc>
        <w:tc>
          <w:tcPr>
            <w:tcW w:w="389" w:type="dxa"/>
          </w:tcPr>
          <w:p w14:paraId="7B16D63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623DA4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879FD4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AF5A58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5CDC93C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151ECBD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597E723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2F1490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D8C6F1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6F8E600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4406DFD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6C6C36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22422C8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FB29A5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1D80C5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85F494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3A8B7F3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5DEAD622" w14:textId="77777777" w:rsidTr="00DF1799">
        <w:tc>
          <w:tcPr>
            <w:tcW w:w="2430" w:type="dxa"/>
          </w:tcPr>
          <w:p w14:paraId="6A33183D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Kachiro et al.</w:t>
            </w:r>
          </w:p>
        </w:tc>
        <w:tc>
          <w:tcPr>
            <w:tcW w:w="389" w:type="dxa"/>
          </w:tcPr>
          <w:p w14:paraId="4535D9F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DF7B19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264FE6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7802AE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6AFBB5D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57AE61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8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66DA188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57EC163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71DED2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7220374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58F5828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D9D1F8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6FCF578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05CEB6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7C055F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8ADD1D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3F593FA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11BBD4C6" w14:textId="77777777" w:rsidTr="00DF1799">
        <w:tc>
          <w:tcPr>
            <w:tcW w:w="2430" w:type="dxa"/>
          </w:tcPr>
          <w:p w14:paraId="1525BD9B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Kanakuze et al.</w:t>
            </w:r>
          </w:p>
        </w:tc>
        <w:tc>
          <w:tcPr>
            <w:tcW w:w="389" w:type="dxa"/>
          </w:tcPr>
          <w:p w14:paraId="63E7A25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84B1A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44F08D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71374C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</w:tcPr>
          <w:p w14:paraId="7072D69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00A068A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24DCA9A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065990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4AD793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5E0F8A3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1536676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328B05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2B017A4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2BCE7F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41C817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4A09B9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007E8B8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1010035E" w14:textId="77777777" w:rsidTr="00DF1799">
        <w:tc>
          <w:tcPr>
            <w:tcW w:w="2430" w:type="dxa"/>
          </w:tcPr>
          <w:p w14:paraId="6DDE66C7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Kenate &amp; Amenu</w:t>
            </w:r>
          </w:p>
        </w:tc>
        <w:tc>
          <w:tcPr>
            <w:tcW w:w="389" w:type="dxa"/>
          </w:tcPr>
          <w:p w14:paraId="0819C42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F863AD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B8D53C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7D3E02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64BBA8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323F658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5276E8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14C8BDA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420DD3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2BD2E17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541F85E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61" w:type="dxa"/>
          </w:tcPr>
          <w:p w14:paraId="58604D8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018A00E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650F90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B6F59D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9D6649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0DD97A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6652D9AE" w14:textId="77777777" w:rsidTr="00DF1799">
        <w:tc>
          <w:tcPr>
            <w:tcW w:w="2430" w:type="dxa"/>
          </w:tcPr>
          <w:p w14:paraId="515DDFE0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geni et al.</w:t>
            </w:r>
          </w:p>
        </w:tc>
        <w:tc>
          <w:tcPr>
            <w:tcW w:w="389" w:type="dxa"/>
          </w:tcPr>
          <w:p w14:paraId="19626D1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FFFE79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7647CB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510A7C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B018BC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255D4A4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6F6997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3D69919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6032C4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2C6017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51325CF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4252E7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173A68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CC85E1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DCE522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F31714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06D2F6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53AB276E" w14:textId="77777777" w:rsidTr="00DF1799">
        <w:tc>
          <w:tcPr>
            <w:tcW w:w="2430" w:type="dxa"/>
          </w:tcPr>
          <w:p w14:paraId="1375E5CB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iguse et al.</w:t>
            </w:r>
          </w:p>
        </w:tc>
        <w:tc>
          <w:tcPr>
            <w:tcW w:w="389" w:type="dxa"/>
          </w:tcPr>
          <w:p w14:paraId="2CFD60B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F73CFE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8FC9E9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E5C415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442D16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4268953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1304FF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577B3E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C3D9F9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31FB19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61EC592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325E81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2045A4E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AD416F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5830FC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0000DC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0D1E04C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444F4A5F" w14:textId="77777777" w:rsidTr="00DF1799">
        <w:tc>
          <w:tcPr>
            <w:tcW w:w="2430" w:type="dxa"/>
          </w:tcPr>
          <w:p w14:paraId="68148392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ugussa et al.</w:t>
            </w:r>
          </w:p>
        </w:tc>
        <w:tc>
          <w:tcPr>
            <w:tcW w:w="389" w:type="dxa"/>
          </w:tcPr>
          <w:p w14:paraId="7608655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B2554C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2327F4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648D17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2983E1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1593926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5963AE1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01B79A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917FE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891ECF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213DA45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4D57B4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1CE8754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CE79D4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C8A668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48BC41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0EECD8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62864B73" w14:textId="77777777" w:rsidTr="00DF1799">
        <w:tc>
          <w:tcPr>
            <w:tcW w:w="2430" w:type="dxa"/>
          </w:tcPr>
          <w:p w14:paraId="30E4FD4C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Obua et al.</w:t>
            </w:r>
          </w:p>
        </w:tc>
        <w:tc>
          <w:tcPr>
            <w:tcW w:w="389" w:type="dxa"/>
          </w:tcPr>
          <w:p w14:paraId="5BD61DD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0434A5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08712B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8E6CC8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941383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15" w:type="dxa"/>
          </w:tcPr>
          <w:p w14:paraId="7616D31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64AD519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82073F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00D773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5FA434F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dxa"/>
          </w:tcPr>
          <w:p w14:paraId="39904DA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FFFF7C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49D16DA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26869E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AB45CC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458E4B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114A17F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DF1799" w:rsidRPr="00CF71FE" w14:paraId="3EDD9417" w14:textId="77777777" w:rsidTr="00DF1799">
        <w:tc>
          <w:tcPr>
            <w:tcW w:w="2430" w:type="dxa"/>
          </w:tcPr>
          <w:p w14:paraId="55096A1F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Omona &amp; Namuli</w:t>
            </w:r>
          </w:p>
        </w:tc>
        <w:tc>
          <w:tcPr>
            <w:tcW w:w="389" w:type="dxa"/>
          </w:tcPr>
          <w:p w14:paraId="6538FDF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673598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23F3CE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F0F689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D2C556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68D6181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78669D2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13A855A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BEB028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1CD79A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02C07F0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DD6832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1971D42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EE3842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9518C4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88078C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3A57DF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15CDCD2B" w14:textId="77777777" w:rsidTr="00DF1799">
        <w:tc>
          <w:tcPr>
            <w:tcW w:w="2430" w:type="dxa"/>
          </w:tcPr>
          <w:p w14:paraId="558714C4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Tafa &amp; Worku </w:t>
            </w:r>
          </w:p>
        </w:tc>
        <w:tc>
          <w:tcPr>
            <w:tcW w:w="389" w:type="dxa"/>
          </w:tcPr>
          <w:p w14:paraId="3A3477F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9EA697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0DCB8F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EAFF70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FA49C9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918120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B795FF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A6363C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1F82D2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8E8F2C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6BB7A72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9510C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14B0D14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E5A1CF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215E6B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D4153D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2E3A835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4CC7023F" w14:textId="77777777" w:rsidTr="00DF1799">
        <w:tc>
          <w:tcPr>
            <w:tcW w:w="2430" w:type="dxa"/>
          </w:tcPr>
          <w:p w14:paraId="1344AA50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Bizuneh </w:t>
            </w:r>
          </w:p>
        </w:tc>
        <w:tc>
          <w:tcPr>
            <w:tcW w:w="389" w:type="dxa"/>
          </w:tcPr>
          <w:p w14:paraId="4C4681A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7E98FA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639EB2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6FE914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F1747E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3B2E21D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73D5F6E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26E9B3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844908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96949E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7745325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4A8B3A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4701FB1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20A9C3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C18A5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89D9AE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114CDD0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6DCB9162" w14:textId="77777777" w:rsidTr="00DF1799">
        <w:tc>
          <w:tcPr>
            <w:tcW w:w="2430" w:type="dxa"/>
          </w:tcPr>
          <w:p w14:paraId="09ADFC0A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 xml:space="preserve">Negash </w:t>
            </w:r>
          </w:p>
        </w:tc>
        <w:tc>
          <w:tcPr>
            <w:tcW w:w="389" w:type="dxa"/>
          </w:tcPr>
          <w:p w14:paraId="72AAB43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9D1999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8FE4BC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EAE499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F4B05F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6C2FDCC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033552D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2FB739C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3313C7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2E8E37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2B6C18D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D01AF3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4AAE8C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BB01AF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E0844E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E477E4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7C50E8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094316BA" w14:textId="77777777" w:rsidTr="00DF1799">
        <w:tc>
          <w:tcPr>
            <w:tcW w:w="2430" w:type="dxa"/>
          </w:tcPr>
          <w:p w14:paraId="359540DB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Ashebir et al.</w:t>
            </w:r>
          </w:p>
        </w:tc>
        <w:tc>
          <w:tcPr>
            <w:tcW w:w="389" w:type="dxa"/>
          </w:tcPr>
          <w:p w14:paraId="39E5ECE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4BDF72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6BEF3C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69AC8A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B105A5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D6704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5426E84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3AA793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DF9D38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434CF1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18F87DB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FFCAF3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6BDA14D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85D4EE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EA79CA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F316BC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600016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23259DA1" w14:textId="77777777" w:rsidTr="00DF1799">
        <w:tc>
          <w:tcPr>
            <w:tcW w:w="2430" w:type="dxa"/>
          </w:tcPr>
          <w:p w14:paraId="6DCBA187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Nugussie et al.</w:t>
            </w:r>
          </w:p>
        </w:tc>
        <w:tc>
          <w:tcPr>
            <w:tcW w:w="389" w:type="dxa"/>
          </w:tcPr>
          <w:p w14:paraId="3800AE9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D364B6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6F71D2E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127767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1F82D0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08E3A30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1FF15DA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09A2353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EE07A9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4CCA7A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6A47E07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27A532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09D4BB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12C463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A8EDA6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55DE8F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EBEA75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44C8005F" w14:textId="77777777" w:rsidTr="00DF1799">
        <w:tc>
          <w:tcPr>
            <w:tcW w:w="2430" w:type="dxa"/>
          </w:tcPr>
          <w:p w14:paraId="751CDCD0" w14:textId="77777777" w:rsidR="009E131D" w:rsidRPr="00CF71FE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C1F33">
              <w:rPr>
                <w:rFonts w:ascii="Times New Roman" w:hAnsi="Times New Roman" w:cs="Times New Roman"/>
                <w:sz w:val="20"/>
                <w:szCs w:val="20"/>
              </w:rPr>
              <w:t>Asah</w:t>
            </w:r>
            <w:r w:rsidRPr="00CC1F33">
              <w:rPr>
                <w:rFonts w:ascii="Times New Roman" w:hAnsi="Times New Roman" w:cs="Times New Roman"/>
                <w:sz w:val="20"/>
                <w:szCs w:val="20"/>
              </w:rPr>
              <w:noBreakHyphen/>
              <w:t>Opoku et al</w:t>
            </w:r>
          </w:p>
        </w:tc>
        <w:tc>
          <w:tcPr>
            <w:tcW w:w="389" w:type="dxa"/>
          </w:tcPr>
          <w:p w14:paraId="6F5001A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B5C920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95AE41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EED469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3FB8AD9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15" w:type="dxa"/>
          </w:tcPr>
          <w:p w14:paraId="2AE9862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5BCC546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8CE727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3094B6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069E1C37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7AAD182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D83CC5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2443B09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3D9D85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74E1CE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AB7E82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3C52851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F1799" w:rsidRPr="00CF71FE" w14:paraId="1FCEDAB5" w14:textId="77777777" w:rsidTr="00DF1799">
        <w:tc>
          <w:tcPr>
            <w:tcW w:w="2430" w:type="dxa"/>
          </w:tcPr>
          <w:p w14:paraId="47C30784" w14:textId="77777777" w:rsidR="009E131D" w:rsidRPr="00CC1F33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C1F33">
              <w:rPr>
                <w:rFonts w:ascii="Times New Roman" w:hAnsi="Times New Roman" w:cs="Times New Roman"/>
                <w:sz w:val="20"/>
                <w:szCs w:val="20"/>
              </w:rPr>
              <w:t>Mengesha et al.</w:t>
            </w:r>
          </w:p>
        </w:tc>
        <w:tc>
          <w:tcPr>
            <w:tcW w:w="389" w:type="dxa"/>
          </w:tcPr>
          <w:p w14:paraId="200425F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A31A52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D9AF336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C71311C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D75FEDA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52BEB87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79B70A03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7E08070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5038891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39AEC7B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296F014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291BFE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4C7C3EC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581897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584BD3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05C501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607912B0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2CA3B57F" w14:textId="77777777" w:rsidTr="00DF1799">
        <w:tc>
          <w:tcPr>
            <w:tcW w:w="2430" w:type="dxa"/>
          </w:tcPr>
          <w:p w14:paraId="5DA91364" w14:textId="77777777" w:rsidR="009E131D" w:rsidRPr="00CC1F33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C1F33">
              <w:rPr>
                <w:rFonts w:ascii="Times New Roman" w:hAnsi="Times New Roman" w:cs="Times New Roman"/>
                <w:sz w:val="20"/>
                <w:szCs w:val="20"/>
              </w:rPr>
              <w:t>Wekere et al.</w:t>
            </w:r>
          </w:p>
        </w:tc>
        <w:tc>
          <w:tcPr>
            <w:tcW w:w="389" w:type="dxa"/>
          </w:tcPr>
          <w:p w14:paraId="3A59C1A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067648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988A413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A0B519B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F4685F2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3F8D5833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2C7D7AB7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64D97E5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6CFE057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6FDE2732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38928ED8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97EBAAD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3DCC6041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4957C8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5D7E60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6A01B8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574C7EA7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05D6D5AB" w14:textId="77777777" w:rsidTr="00DF1799">
        <w:tc>
          <w:tcPr>
            <w:tcW w:w="2430" w:type="dxa"/>
          </w:tcPr>
          <w:p w14:paraId="1F768109" w14:textId="77777777" w:rsidR="009E131D" w:rsidRPr="00CC1F33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7145B">
              <w:rPr>
                <w:rFonts w:ascii="Times New Roman" w:hAnsi="Times New Roman" w:cs="Times New Roman"/>
                <w:sz w:val="20"/>
                <w:szCs w:val="20"/>
              </w:rPr>
              <w:t>Gejo et al.</w:t>
            </w:r>
          </w:p>
        </w:tc>
        <w:tc>
          <w:tcPr>
            <w:tcW w:w="389" w:type="dxa"/>
          </w:tcPr>
          <w:p w14:paraId="2040FD14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839B4B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8D5CEA1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D64D8B9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0DAE9B4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29447695" w14:textId="77777777" w:rsidR="009E131D" w:rsidRPr="002963E5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3E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28603F3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2A52689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683C84B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61" w:type="dxa"/>
          </w:tcPr>
          <w:p w14:paraId="78A7B1BF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dxa"/>
          </w:tcPr>
          <w:p w14:paraId="545AD7A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C11329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7ACF62EF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11369F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0D57F1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979D5C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F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520ADD41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DF1799" w:rsidRPr="00CF71FE" w14:paraId="0781E889" w14:textId="77777777" w:rsidTr="00DF1799">
        <w:tc>
          <w:tcPr>
            <w:tcW w:w="2430" w:type="dxa"/>
          </w:tcPr>
          <w:p w14:paraId="1DCFA670" w14:textId="77777777" w:rsidR="009E131D" w:rsidRPr="00CC1F33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7145B">
              <w:rPr>
                <w:rFonts w:ascii="Times New Roman" w:hAnsi="Times New Roman" w:cs="Times New Roman"/>
                <w:sz w:val="20"/>
                <w:szCs w:val="20"/>
              </w:rPr>
              <w:t>Abrah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389" w:type="dxa"/>
          </w:tcPr>
          <w:p w14:paraId="4230DBB2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76920AA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7171444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B714DDE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4C51D55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39031DFF" w14:textId="77777777" w:rsidR="009E131D" w:rsidRPr="002963E5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47A28A7D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41A7C8D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CD16587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830E26D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366B6F80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52A15DA9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13930645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A6451CC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5A2B296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0DA9F62B" w14:textId="77777777" w:rsidR="009E131D" w:rsidRPr="00CF71FE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C5582A6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1799" w:rsidRPr="00CF71FE" w14:paraId="651AC363" w14:textId="77777777" w:rsidTr="00DF1799">
        <w:tc>
          <w:tcPr>
            <w:tcW w:w="2430" w:type="dxa"/>
          </w:tcPr>
          <w:p w14:paraId="1DC27529" w14:textId="77777777" w:rsidR="009E131D" w:rsidRPr="0057145B" w:rsidRDefault="009E131D" w:rsidP="009E13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fa et al.</w:t>
            </w:r>
          </w:p>
        </w:tc>
        <w:tc>
          <w:tcPr>
            <w:tcW w:w="389" w:type="dxa"/>
          </w:tcPr>
          <w:p w14:paraId="481571DF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9BE58E4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6651DB7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031A4C3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B8A97EB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dxa"/>
          </w:tcPr>
          <w:p w14:paraId="1EF2EC5D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9" w:type="dxa"/>
          </w:tcPr>
          <w:p w14:paraId="68626507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7" w:type="dxa"/>
          </w:tcPr>
          <w:p w14:paraId="21CAB50E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7890A90F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60B28F85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8" w:type="dxa"/>
          </w:tcPr>
          <w:p w14:paraId="3D38D0E3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47B259B3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1" w:type="dxa"/>
          </w:tcPr>
          <w:p w14:paraId="2027FB93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38EAFE2F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2A262B5D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1" w:type="dxa"/>
          </w:tcPr>
          <w:p w14:paraId="155A63E8" w14:textId="77777777" w:rsidR="009E131D" w:rsidRPr="00C5352B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2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1" w:type="dxa"/>
          </w:tcPr>
          <w:p w14:paraId="47B77BF2" w14:textId="77777777" w:rsidR="009E131D" w:rsidRDefault="009E131D" w:rsidP="00ED4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46CB8555" w14:textId="770B49CD" w:rsidR="00EA5327" w:rsidRPr="00CF71FE" w:rsidRDefault="009E131D" w:rsidP="00CF71FE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01546E">
        <w:rPr>
          <w:rFonts w:ascii="Times New Roman" w:hAnsi="Times New Roman" w:cs="Times New Roman"/>
          <w:i/>
          <w:iCs/>
          <w:sz w:val="20"/>
          <w:szCs w:val="20"/>
        </w:rPr>
        <w:t>1: Assessor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one; A2: Assessor two; </w:t>
      </w:r>
      <w:r w:rsidR="001907E8" w:rsidRPr="00CF71FE">
        <w:rPr>
          <w:rFonts w:ascii="Times New Roman" w:hAnsi="Times New Roman" w:cs="Times New Roman"/>
          <w:i/>
          <w:iCs/>
          <w:sz w:val="20"/>
          <w:szCs w:val="20"/>
        </w:rPr>
        <w:t>Q1</w:t>
      </w:r>
      <w:r w:rsidR="00D10815" w:rsidRPr="00CF71FE">
        <w:rPr>
          <w:rFonts w:ascii="Times New Roman" w:hAnsi="Times New Roman" w:cs="Times New Roman"/>
          <w:i/>
          <w:iCs/>
          <w:sz w:val="20"/>
          <w:szCs w:val="20"/>
        </w:rPr>
        <w:t>: Clarity of Objectives Q2:</w:t>
      </w:r>
      <w:r w:rsidR="00EA4D7E"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Study Design Appropriateness Q3: Sampling and Participants Q4: Data Collection Methods Q5:</w:t>
      </w:r>
      <w:r w:rsidR="002E5943"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Bias and Confounding Control Q6: Statistical Analysis Q7:</w:t>
      </w:r>
      <w:r w:rsidR="00854B12"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Results Transparency Q8: Conclusions and Relevance</w:t>
      </w:r>
    </w:p>
    <w:p w14:paraId="6F8375DF" w14:textId="254F8D25" w:rsidR="00733994" w:rsidRPr="00CF71FE" w:rsidRDefault="00E73A60">
      <w:pPr>
        <w:rPr>
          <w:rFonts w:ascii="Times New Roman" w:hAnsi="Times New Roman" w:cs="Times New Roman"/>
          <w:b/>
          <w:bCs/>
        </w:rPr>
      </w:pPr>
      <w:r w:rsidRPr="00E73A60">
        <w:rPr>
          <w:b/>
          <w:bCs/>
        </w:rPr>
        <w:t xml:space="preserve"> </w:t>
      </w:r>
      <w:r w:rsidRPr="00CF71FE">
        <w:rPr>
          <w:rFonts w:ascii="Times New Roman" w:hAnsi="Times New Roman" w:cs="Times New Roman"/>
          <w:b/>
          <w:bCs/>
        </w:rPr>
        <w:t>JBI Quasi</w:t>
      </w:r>
      <w:r w:rsidRPr="00CF71FE">
        <w:rPr>
          <w:rFonts w:ascii="Times New Roman" w:hAnsi="Times New Roman" w:cs="Times New Roman"/>
          <w:b/>
          <w:bCs/>
        </w:rPr>
        <w:noBreakHyphen/>
        <w:t>Experimenta</w:t>
      </w:r>
      <w:r w:rsidR="00D9537A" w:rsidRPr="00CF71FE">
        <w:rPr>
          <w:rFonts w:ascii="Times New Roman" w:hAnsi="Times New Roman" w:cs="Times New Roman"/>
          <w:b/>
          <w:bCs/>
        </w:rPr>
        <w:t>l appraisal table</w:t>
      </w:r>
    </w:p>
    <w:tbl>
      <w:tblPr>
        <w:tblStyle w:val="TableGrid"/>
        <w:tblW w:w="10530" w:type="dxa"/>
        <w:tblInd w:w="-275" w:type="dxa"/>
        <w:tblLook w:val="04A0" w:firstRow="1" w:lastRow="0" w:firstColumn="1" w:lastColumn="0" w:noHBand="0" w:noVBand="1"/>
      </w:tblPr>
      <w:tblGrid>
        <w:gridCol w:w="2015"/>
        <w:gridCol w:w="390"/>
        <w:gridCol w:w="430"/>
        <w:gridCol w:w="390"/>
        <w:gridCol w:w="415"/>
        <w:gridCol w:w="390"/>
        <w:gridCol w:w="390"/>
        <w:gridCol w:w="521"/>
        <w:gridCol w:w="443"/>
        <w:gridCol w:w="421"/>
        <w:gridCol w:w="390"/>
        <w:gridCol w:w="415"/>
        <w:gridCol w:w="390"/>
        <w:gridCol w:w="442"/>
        <w:gridCol w:w="442"/>
        <w:gridCol w:w="416"/>
        <w:gridCol w:w="390"/>
        <w:gridCol w:w="422"/>
        <w:gridCol w:w="428"/>
        <w:gridCol w:w="990"/>
      </w:tblGrid>
      <w:tr w:rsidR="0001546E" w:rsidRPr="008E67B2" w14:paraId="77B34058" w14:textId="376D8BBC" w:rsidTr="0001546E">
        <w:tc>
          <w:tcPr>
            <w:tcW w:w="2070" w:type="dxa"/>
          </w:tcPr>
          <w:p w14:paraId="7CFC1C56" w14:textId="4E359E18" w:rsidR="00DE178F" w:rsidRPr="008E67B2" w:rsidRDefault="00DE178F" w:rsidP="002D48DA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 xml:space="preserve">Author </w:t>
            </w:r>
          </w:p>
        </w:tc>
        <w:tc>
          <w:tcPr>
            <w:tcW w:w="792" w:type="dxa"/>
            <w:gridSpan w:val="2"/>
            <w:vAlign w:val="center"/>
          </w:tcPr>
          <w:p w14:paraId="6ED7F9B6" w14:textId="1B4D39C7" w:rsidR="00DE178F" w:rsidRPr="00FF6CEC" w:rsidRDefault="00DE178F" w:rsidP="009271EB">
            <w:pPr>
              <w:rPr>
                <w:rFonts w:ascii="Times New Roman" w:hAnsi="Times New Roman" w:cs="Times New Roman"/>
              </w:rPr>
            </w:pPr>
            <w:r w:rsidRPr="00FF6CEC">
              <w:rPr>
                <w:rFonts w:ascii="Times New Roman" w:hAnsi="Times New Roman" w:cs="Times New Roman"/>
              </w:rPr>
              <w:t xml:space="preserve">Q1 </w:t>
            </w:r>
          </w:p>
        </w:tc>
        <w:tc>
          <w:tcPr>
            <w:tcW w:w="806" w:type="dxa"/>
            <w:gridSpan w:val="2"/>
            <w:vAlign w:val="center"/>
          </w:tcPr>
          <w:p w14:paraId="6E93BFAA" w14:textId="7CAE493A" w:rsidR="00DE178F" w:rsidRPr="00FF6CEC" w:rsidRDefault="00DE178F" w:rsidP="009271EB">
            <w:pPr>
              <w:rPr>
                <w:rFonts w:ascii="Times New Roman" w:hAnsi="Times New Roman" w:cs="Times New Roman"/>
              </w:rPr>
            </w:pPr>
            <w:r w:rsidRPr="00FF6CEC">
              <w:rPr>
                <w:rFonts w:ascii="Times New Roman" w:hAnsi="Times New Roman" w:cs="Times New Roman"/>
              </w:rPr>
              <w:t xml:space="preserve">Q2 </w:t>
            </w:r>
          </w:p>
        </w:tc>
        <w:tc>
          <w:tcPr>
            <w:tcW w:w="780" w:type="dxa"/>
            <w:gridSpan w:val="2"/>
            <w:vAlign w:val="center"/>
          </w:tcPr>
          <w:p w14:paraId="27E5A62D" w14:textId="2E56D452" w:rsidR="00DE178F" w:rsidRPr="00FF6CEC" w:rsidRDefault="00DE178F" w:rsidP="00DE178F">
            <w:pPr>
              <w:rPr>
                <w:rFonts w:ascii="Times New Roman" w:hAnsi="Times New Roman" w:cs="Times New Roman"/>
              </w:rPr>
            </w:pPr>
            <w:r w:rsidRPr="00FF6CEC">
              <w:rPr>
                <w:rFonts w:ascii="Times New Roman" w:hAnsi="Times New Roman" w:cs="Times New Roman"/>
              </w:rPr>
              <w:t xml:space="preserve">Q3 </w:t>
            </w:r>
          </w:p>
        </w:tc>
        <w:tc>
          <w:tcPr>
            <w:tcW w:w="975" w:type="dxa"/>
            <w:gridSpan w:val="2"/>
            <w:vAlign w:val="center"/>
          </w:tcPr>
          <w:p w14:paraId="5391B54B" w14:textId="6AA99FCE" w:rsidR="00DE178F" w:rsidRPr="00FF6CEC" w:rsidRDefault="00DE178F" w:rsidP="009271EB">
            <w:pPr>
              <w:rPr>
                <w:rFonts w:ascii="Times New Roman" w:hAnsi="Times New Roman" w:cs="Times New Roman"/>
              </w:rPr>
            </w:pPr>
            <w:r w:rsidRPr="00FF6CEC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13" w:type="dxa"/>
            <w:gridSpan w:val="2"/>
            <w:vAlign w:val="center"/>
          </w:tcPr>
          <w:p w14:paraId="539169B9" w14:textId="6E3A746F" w:rsidR="00DE178F" w:rsidRPr="00FF6CEC" w:rsidRDefault="00DE178F" w:rsidP="009271EB">
            <w:pPr>
              <w:rPr>
                <w:rFonts w:ascii="Times New Roman" w:hAnsi="Times New Roman" w:cs="Times New Roman"/>
              </w:rPr>
            </w:pPr>
            <w:r w:rsidRPr="00FF6CEC">
              <w:rPr>
                <w:rFonts w:ascii="Times New Roman" w:hAnsi="Times New Roman" w:cs="Times New Roman"/>
              </w:rPr>
              <w:t xml:space="preserve">Q5 </w:t>
            </w:r>
          </w:p>
        </w:tc>
        <w:tc>
          <w:tcPr>
            <w:tcW w:w="806" w:type="dxa"/>
            <w:gridSpan w:val="2"/>
            <w:vAlign w:val="center"/>
          </w:tcPr>
          <w:p w14:paraId="0C91C024" w14:textId="24E054A3" w:rsidR="00DE178F" w:rsidRPr="00FF6CEC" w:rsidRDefault="00DE178F" w:rsidP="009271EB">
            <w:pPr>
              <w:rPr>
                <w:rFonts w:ascii="Times New Roman" w:hAnsi="Times New Roman" w:cs="Times New Roman"/>
              </w:rPr>
            </w:pPr>
            <w:r w:rsidRPr="00FF6CEC">
              <w:rPr>
                <w:rFonts w:ascii="Times New Roman" w:hAnsi="Times New Roman" w:cs="Times New Roman"/>
              </w:rPr>
              <w:t xml:space="preserve">Q6 </w:t>
            </w:r>
          </w:p>
        </w:tc>
        <w:tc>
          <w:tcPr>
            <w:tcW w:w="890" w:type="dxa"/>
            <w:gridSpan w:val="2"/>
            <w:vAlign w:val="center"/>
          </w:tcPr>
          <w:p w14:paraId="4E84E810" w14:textId="4D1BCA87" w:rsidR="00DE178F" w:rsidRPr="00FF6CEC" w:rsidRDefault="00DE178F" w:rsidP="009271EB">
            <w:pPr>
              <w:rPr>
                <w:rFonts w:ascii="Times New Roman" w:hAnsi="Times New Roman" w:cs="Times New Roman"/>
              </w:rPr>
            </w:pPr>
            <w:r w:rsidRPr="00FF6CEC">
              <w:rPr>
                <w:rFonts w:ascii="Times New Roman" w:hAnsi="Times New Roman" w:cs="Times New Roman"/>
              </w:rPr>
              <w:t xml:space="preserve">Q7 </w:t>
            </w:r>
          </w:p>
        </w:tc>
        <w:tc>
          <w:tcPr>
            <w:tcW w:w="808" w:type="dxa"/>
            <w:gridSpan w:val="2"/>
            <w:vAlign w:val="center"/>
          </w:tcPr>
          <w:p w14:paraId="5BC7967C" w14:textId="3E358AAA" w:rsidR="00DE178F" w:rsidRPr="00FF6CEC" w:rsidRDefault="00DE178F" w:rsidP="009271EB">
            <w:pPr>
              <w:rPr>
                <w:rFonts w:ascii="Times New Roman" w:hAnsi="Times New Roman" w:cs="Times New Roman"/>
              </w:rPr>
            </w:pPr>
            <w:r w:rsidRPr="00FF6CEC">
              <w:rPr>
                <w:rFonts w:ascii="Times New Roman" w:hAnsi="Times New Roman" w:cs="Times New Roman"/>
              </w:rPr>
              <w:t xml:space="preserve">Q8 </w:t>
            </w:r>
          </w:p>
        </w:tc>
        <w:tc>
          <w:tcPr>
            <w:tcW w:w="854" w:type="dxa"/>
            <w:gridSpan w:val="2"/>
            <w:vAlign w:val="center"/>
          </w:tcPr>
          <w:p w14:paraId="12E509BD" w14:textId="27156BA2" w:rsidR="00DE178F" w:rsidRPr="00FF6CEC" w:rsidRDefault="00DE178F" w:rsidP="009271EB">
            <w:pPr>
              <w:rPr>
                <w:rFonts w:ascii="Times New Roman" w:hAnsi="Times New Roman" w:cs="Times New Roman"/>
              </w:rPr>
            </w:pPr>
            <w:r w:rsidRPr="00FF6CEC">
              <w:rPr>
                <w:rFonts w:ascii="Times New Roman" w:hAnsi="Times New Roman" w:cs="Times New Roman"/>
              </w:rPr>
              <w:t xml:space="preserve">Q9 </w:t>
            </w:r>
          </w:p>
        </w:tc>
        <w:tc>
          <w:tcPr>
            <w:tcW w:w="936" w:type="dxa"/>
          </w:tcPr>
          <w:p w14:paraId="6B9E377F" w14:textId="77777777" w:rsidR="00DE178F" w:rsidRDefault="00DE178F" w:rsidP="009271EB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>Quality</w:t>
            </w:r>
          </w:p>
          <w:p w14:paraId="00968EE1" w14:textId="4A4EA676" w:rsidR="008E67B2" w:rsidRPr="008E67B2" w:rsidRDefault="008E67B2" w:rsidP="009271E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01546E" w:rsidRPr="00CF71FE" w14:paraId="7953879B" w14:textId="2AF41093" w:rsidTr="0001546E">
        <w:tc>
          <w:tcPr>
            <w:tcW w:w="2070" w:type="dxa"/>
          </w:tcPr>
          <w:p w14:paraId="32B86203" w14:textId="52BD5C04" w:rsidR="00DE178F" w:rsidRPr="002D48DA" w:rsidRDefault="00DE178F" w:rsidP="002D48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D48DA">
              <w:rPr>
                <w:rFonts w:ascii="Times New Roman" w:hAnsi="Times New Roman" w:cs="Times New Roman"/>
              </w:rPr>
              <w:t>Sium et al.</w:t>
            </w:r>
          </w:p>
        </w:tc>
        <w:tc>
          <w:tcPr>
            <w:tcW w:w="360" w:type="dxa"/>
            <w:vAlign w:val="center"/>
          </w:tcPr>
          <w:p w14:paraId="6694D23F" w14:textId="46D4AC29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32" w:type="dxa"/>
            <w:vAlign w:val="center"/>
          </w:tcPr>
          <w:p w14:paraId="7FBA3D96" w14:textId="18AC50C5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7652ADD3" w14:textId="5BF40B57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6" w:type="dxa"/>
            <w:vAlign w:val="center"/>
          </w:tcPr>
          <w:p w14:paraId="5965EE95" w14:textId="6BF70892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5CE369EB" w14:textId="6C88194E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425D8807" w14:textId="081850A1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vAlign w:val="center"/>
          </w:tcPr>
          <w:p w14:paraId="1B63365D" w14:textId="17BCE456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6" w:type="dxa"/>
            <w:vAlign w:val="center"/>
          </w:tcPr>
          <w:p w14:paraId="4153D4E3" w14:textId="0F19856D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3" w:type="dxa"/>
            <w:vAlign w:val="center"/>
          </w:tcPr>
          <w:p w14:paraId="48294708" w14:textId="17E4D88A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680FA6CA" w14:textId="4C00A5AD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6" w:type="dxa"/>
            <w:vAlign w:val="center"/>
          </w:tcPr>
          <w:p w14:paraId="7296CF0D" w14:textId="7C3A9BCB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62303C0D" w14:textId="7296B2F0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5" w:type="dxa"/>
            <w:vAlign w:val="center"/>
          </w:tcPr>
          <w:p w14:paraId="1E921B10" w14:textId="3D0E21B7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5" w:type="dxa"/>
            <w:vAlign w:val="center"/>
          </w:tcPr>
          <w:p w14:paraId="0901BAC8" w14:textId="7DA76940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8" w:type="dxa"/>
            <w:vAlign w:val="center"/>
          </w:tcPr>
          <w:p w14:paraId="6624F9AB" w14:textId="28EC3580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132DDFA3" w14:textId="6707EDA9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4" w:type="dxa"/>
            <w:vAlign w:val="center"/>
          </w:tcPr>
          <w:p w14:paraId="338B128D" w14:textId="5D800432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30" w:type="dxa"/>
            <w:vAlign w:val="center"/>
          </w:tcPr>
          <w:p w14:paraId="27DFDE5C" w14:textId="128B6559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36" w:type="dxa"/>
          </w:tcPr>
          <w:p w14:paraId="702CB224" w14:textId="6D38CA1A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8</w:t>
            </w:r>
          </w:p>
        </w:tc>
      </w:tr>
      <w:tr w:rsidR="0001546E" w:rsidRPr="00CF71FE" w14:paraId="53C8E54C" w14:textId="7DBAF324" w:rsidTr="0001546E">
        <w:tc>
          <w:tcPr>
            <w:tcW w:w="2070" w:type="dxa"/>
          </w:tcPr>
          <w:p w14:paraId="14864417" w14:textId="6F68633F" w:rsidR="00DE178F" w:rsidRPr="002D48DA" w:rsidRDefault="00DE178F" w:rsidP="002D48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D48DA">
              <w:rPr>
                <w:rFonts w:ascii="Times New Roman" w:hAnsi="Times New Roman" w:cs="Times New Roman"/>
              </w:rPr>
              <w:t>Sori et al.</w:t>
            </w:r>
          </w:p>
        </w:tc>
        <w:tc>
          <w:tcPr>
            <w:tcW w:w="360" w:type="dxa"/>
            <w:vAlign w:val="center"/>
          </w:tcPr>
          <w:p w14:paraId="7DEEE6B7" w14:textId="67DD6F44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32" w:type="dxa"/>
            <w:vAlign w:val="center"/>
          </w:tcPr>
          <w:p w14:paraId="5397CCDB" w14:textId="25A3666A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5115FBCE" w14:textId="5FBC3808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6" w:type="dxa"/>
            <w:vAlign w:val="center"/>
          </w:tcPr>
          <w:p w14:paraId="43FCEEE8" w14:textId="7F10C1E5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5369FB75" w14:textId="72EC4F16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25F8A79B" w14:textId="27D9E46A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vAlign w:val="center"/>
          </w:tcPr>
          <w:p w14:paraId="23E08761" w14:textId="449082EB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446" w:type="dxa"/>
            <w:vAlign w:val="center"/>
          </w:tcPr>
          <w:p w14:paraId="4C62853F" w14:textId="61204D8F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423" w:type="dxa"/>
            <w:vAlign w:val="center"/>
          </w:tcPr>
          <w:p w14:paraId="77B65FD6" w14:textId="481AEF7E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6EEF4987" w14:textId="4FE0AA80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6" w:type="dxa"/>
            <w:vAlign w:val="center"/>
          </w:tcPr>
          <w:p w14:paraId="2A879F83" w14:textId="5D08980B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6FC7A27E" w14:textId="1A5B9E65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5" w:type="dxa"/>
            <w:vAlign w:val="center"/>
          </w:tcPr>
          <w:p w14:paraId="2FFF275A" w14:textId="26BE5B77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5" w:type="dxa"/>
            <w:vAlign w:val="center"/>
          </w:tcPr>
          <w:p w14:paraId="1EDCBF42" w14:textId="1A7DAFDE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8" w:type="dxa"/>
            <w:vAlign w:val="center"/>
          </w:tcPr>
          <w:p w14:paraId="6A957B76" w14:textId="44B774F8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dxa"/>
            <w:vAlign w:val="center"/>
          </w:tcPr>
          <w:p w14:paraId="1C651817" w14:textId="36355512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4" w:type="dxa"/>
            <w:vAlign w:val="center"/>
          </w:tcPr>
          <w:p w14:paraId="03AE60EC" w14:textId="0A313258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30" w:type="dxa"/>
            <w:vAlign w:val="center"/>
          </w:tcPr>
          <w:p w14:paraId="7BF4DC7B" w14:textId="08BBD376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36" w:type="dxa"/>
          </w:tcPr>
          <w:p w14:paraId="080EAF6E" w14:textId="36AE3A76" w:rsidR="00DE178F" w:rsidRPr="00CF71FE" w:rsidRDefault="00DE178F" w:rsidP="00DE178F">
            <w:pPr>
              <w:rPr>
                <w:rFonts w:ascii="Times New Roman" w:hAnsi="Times New Roman" w:cs="Times New Roman"/>
              </w:rPr>
            </w:pPr>
            <w:r w:rsidRPr="00CF71FE">
              <w:rPr>
                <w:rFonts w:ascii="Times New Roman" w:hAnsi="Times New Roman" w:cs="Times New Roman"/>
              </w:rPr>
              <w:t>8</w:t>
            </w:r>
          </w:p>
        </w:tc>
      </w:tr>
    </w:tbl>
    <w:p w14:paraId="5A8BFBB1" w14:textId="3A61D3A0" w:rsidR="00E73A60" w:rsidRPr="00CF71FE" w:rsidRDefault="00D9537A" w:rsidP="00D9537A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F71FE">
        <w:rPr>
          <w:rFonts w:ascii="Times New Roman" w:hAnsi="Times New Roman" w:cs="Times New Roman"/>
          <w:i/>
          <w:iCs/>
          <w:sz w:val="20"/>
          <w:szCs w:val="20"/>
        </w:rPr>
        <w:t>Q1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Cause/Effect clear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ab/>
        <w:t>Q2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Participants similar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ab/>
        <w:t>Q3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Similar treatment aside from intervention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>Q4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Control group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>Q5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Multiple measurements pre/post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ab/>
        <w:t>Q6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Follow up complete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ab/>
        <w:t>Q7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Outcomes measured same way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ab/>
        <w:t>Q8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Outcomes measured reliably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ab/>
        <w:t>Q9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Appropriate statistical analysis</w:t>
      </w:r>
    </w:p>
    <w:p w14:paraId="650D416A" w14:textId="110AF0C8" w:rsidR="00C41F0D" w:rsidRPr="00CF71FE" w:rsidRDefault="00D9537A" w:rsidP="00C41F0D">
      <w:pPr>
        <w:rPr>
          <w:rFonts w:ascii="Times New Roman" w:hAnsi="Times New Roman" w:cs="Times New Roman"/>
          <w:b/>
          <w:bCs/>
        </w:rPr>
      </w:pPr>
      <w:r w:rsidRPr="00CF71FE">
        <w:rPr>
          <w:rFonts w:ascii="Times New Roman" w:hAnsi="Times New Roman" w:cs="Times New Roman"/>
          <w:b/>
          <w:bCs/>
        </w:rPr>
        <w:t>JBI Case</w:t>
      </w:r>
      <w:r w:rsidR="00C41F0D" w:rsidRPr="00CF71FE">
        <w:rPr>
          <w:rFonts w:ascii="Times New Roman" w:hAnsi="Times New Roman" w:cs="Times New Roman"/>
          <w:b/>
          <w:bCs/>
        </w:rPr>
        <w:t>-</w:t>
      </w:r>
      <w:r w:rsidR="006D31E1" w:rsidRPr="00CF71FE">
        <w:rPr>
          <w:rFonts w:ascii="Times New Roman" w:hAnsi="Times New Roman" w:cs="Times New Roman"/>
          <w:b/>
          <w:bCs/>
        </w:rPr>
        <w:t>control</w:t>
      </w:r>
      <w:r w:rsidRPr="00CF71FE">
        <w:rPr>
          <w:rFonts w:ascii="Times New Roman" w:hAnsi="Times New Roman" w:cs="Times New Roman"/>
          <w:b/>
          <w:bCs/>
        </w:rPr>
        <w:t xml:space="preserve"> Critical appraisal table</w:t>
      </w:r>
    </w:p>
    <w:tbl>
      <w:tblPr>
        <w:tblStyle w:val="TableGrid"/>
        <w:tblW w:w="10440" w:type="dxa"/>
        <w:tblInd w:w="-365" w:type="dxa"/>
        <w:tblLook w:val="04A0" w:firstRow="1" w:lastRow="0" w:firstColumn="1" w:lastColumn="0" w:noHBand="0" w:noVBand="1"/>
      </w:tblPr>
      <w:tblGrid>
        <w:gridCol w:w="1669"/>
        <w:gridCol w:w="361"/>
        <w:gridCol w:w="361"/>
        <w:gridCol w:w="361"/>
        <w:gridCol w:w="405"/>
        <w:gridCol w:w="361"/>
        <w:gridCol w:w="403"/>
        <w:gridCol w:w="453"/>
        <w:gridCol w:w="361"/>
        <w:gridCol w:w="361"/>
        <w:gridCol w:w="361"/>
        <w:gridCol w:w="404"/>
        <w:gridCol w:w="371"/>
        <w:gridCol w:w="371"/>
        <w:gridCol w:w="361"/>
        <w:gridCol w:w="420"/>
        <w:gridCol w:w="366"/>
        <w:gridCol w:w="424"/>
        <w:gridCol w:w="361"/>
        <w:gridCol w:w="490"/>
        <w:gridCol w:w="425"/>
        <w:gridCol w:w="990"/>
      </w:tblGrid>
      <w:tr w:rsidR="0001546E" w:rsidRPr="008E67B2" w14:paraId="2B099384" w14:textId="64F52012" w:rsidTr="0001546E">
        <w:tc>
          <w:tcPr>
            <w:tcW w:w="1710" w:type="dxa"/>
          </w:tcPr>
          <w:p w14:paraId="48937346" w14:textId="77777777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14:ligatures w14:val="none"/>
              </w:rPr>
              <w:t>Study</w:t>
            </w:r>
          </w:p>
        </w:tc>
        <w:tc>
          <w:tcPr>
            <w:tcW w:w="719" w:type="dxa"/>
            <w:gridSpan w:val="2"/>
          </w:tcPr>
          <w:p w14:paraId="5BBA1041" w14:textId="77777777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14:ligatures w14:val="none"/>
              </w:rPr>
              <w:t>Q1</w:t>
            </w:r>
          </w:p>
        </w:tc>
        <w:tc>
          <w:tcPr>
            <w:tcW w:w="771" w:type="dxa"/>
            <w:gridSpan w:val="2"/>
          </w:tcPr>
          <w:p w14:paraId="0C0E86ED" w14:textId="77777777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14:ligatures w14:val="none"/>
              </w:rPr>
              <w:t>Q2</w:t>
            </w:r>
          </w:p>
        </w:tc>
        <w:tc>
          <w:tcPr>
            <w:tcW w:w="768" w:type="dxa"/>
            <w:gridSpan w:val="2"/>
          </w:tcPr>
          <w:p w14:paraId="245AE87F" w14:textId="77777777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14:ligatures w14:val="none"/>
              </w:rPr>
              <w:t>Q3</w:t>
            </w:r>
          </w:p>
        </w:tc>
        <w:tc>
          <w:tcPr>
            <w:tcW w:w="824" w:type="dxa"/>
            <w:gridSpan w:val="2"/>
          </w:tcPr>
          <w:p w14:paraId="4E962508" w14:textId="77777777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722" w:type="dxa"/>
            <w:gridSpan w:val="2"/>
          </w:tcPr>
          <w:p w14:paraId="71177606" w14:textId="77777777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781" w:type="dxa"/>
            <w:gridSpan w:val="2"/>
          </w:tcPr>
          <w:p w14:paraId="2C17C761" w14:textId="77777777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733" w:type="dxa"/>
            <w:gridSpan w:val="2"/>
          </w:tcPr>
          <w:p w14:paraId="2748B02D" w14:textId="77777777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793" w:type="dxa"/>
            <w:gridSpan w:val="2"/>
          </w:tcPr>
          <w:p w14:paraId="2A9B8351" w14:textId="77777777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792" w:type="dxa"/>
            <w:gridSpan w:val="2"/>
          </w:tcPr>
          <w:p w14:paraId="07E9307F" w14:textId="07CC538A" w:rsidR="00DE178F" w:rsidRPr="008E67B2" w:rsidRDefault="00DE178F" w:rsidP="005E3290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935" w:type="dxa"/>
            <w:gridSpan w:val="2"/>
          </w:tcPr>
          <w:p w14:paraId="2F7EC4FD" w14:textId="6B2748CE" w:rsidR="00DE178F" w:rsidRPr="008E67B2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892" w:type="dxa"/>
          </w:tcPr>
          <w:p w14:paraId="3F563415" w14:textId="77777777" w:rsidR="00DE178F" w:rsidRDefault="00DE178F" w:rsidP="00FC19F3">
            <w:pPr>
              <w:rPr>
                <w:rFonts w:ascii="Times New Roman" w:hAnsi="Times New Roman" w:cs="Times New Roman"/>
                <w:b/>
                <w:bCs/>
              </w:rPr>
            </w:pPr>
            <w:r w:rsidRPr="008E67B2">
              <w:rPr>
                <w:rFonts w:ascii="Times New Roman" w:hAnsi="Times New Roman" w:cs="Times New Roman"/>
                <w:b/>
                <w:bCs/>
              </w:rPr>
              <w:t>Quality</w:t>
            </w:r>
          </w:p>
          <w:p w14:paraId="2ADC34EC" w14:textId="71AFEA3B" w:rsidR="008E67B2" w:rsidRPr="008E67B2" w:rsidRDefault="008E67B2" w:rsidP="00FC19F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01546E" w:rsidRPr="009451BF" w14:paraId="113607E0" w14:textId="5CE7082A" w:rsidTr="0001546E">
        <w:trPr>
          <w:trHeight w:val="233"/>
        </w:trPr>
        <w:tc>
          <w:tcPr>
            <w:tcW w:w="1710" w:type="dxa"/>
          </w:tcPr>
          <w:p w14:paraId="296D07AC" w14:textId="13C2BB85" w:rsidR="0001546E" w:rsidRPr="00F75FC7" w:rsidRDefault="0001546E" w:rsidP="000154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5FC7">
              <w:rPr>
                <w:rFonts w:ascii="Times New Roman" w:hAnsi="Times New Roman" w:cs="Times New Roman"/>
                <w:sz w:val="20"/>
                <w:szCs w:val="20"/>
              </w:rPr>
              <w:t>Adella et al.</w:t>
            </w:r>
          </w:p>
        </w:tc>
        <w:tc>
          <w:tcPr>
            <w:tcW w:w="358" w:type="dxa"/>
          </w:tcPr>
          <w:p w14:paraId="56CC075B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6C431EE6" w14:textId="4E73FEA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66054C86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0" w:type="dxa"/>
          </w:tcPr>
          <w:p w14:paraId="74558AF7" w14:textId="6E87672D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10C12137" w14:textId="58351390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7" w:type="dxa"/>
          </w:tcPr>
          <w:p w14:paraId="5C23FBA4" w14:textId="390CC132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3" w:type="dxa"/>
          </w:tcPr>
          <w:p w14:paraId="6B79B969" w14:textId="31E9292B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37CAF47F" w14:textId="489E442C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00126FA7" w14:textId="0495BBA5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5E520008" w14:textId="3FA0B803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9" w:type="dxa"/>
          </w:tcPr>
          <w:p w14:paraId="0AD80CC0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2" w:type="dxa"/>
          </w:tcPr>
          <w:p w14:paraId="1D6DDAB3" w14:textId="64A30B84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2" w:type="dxa"/>
          </w:tcPr>
          <w:p w14:paraId="1A6BBA4E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31D6FB6F" w14:textId="63F65052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1F78948A" w14:textId="4556E3DC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67" w:type="dxa"/>
          </w:tcPr>
          <w:p w14:paraId="6FE722FC" w14:textId="11C136BE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31" w:type="dxa"/>
          </w:tcPr>
          <w:p w14:paraId="6D6F5E3C" w14:textId="2C4F6E00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70F69D4C" w14:textId="64F27954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3" w:type="dxa"/>
          </w:tcPr>
          <w:p w14:paraId="6EB6FD1D" w14:textId="39661421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32" w:type="dxa"/>
          </w:tcPr>
          <w:p w14:paraId="02AC0FF1" w14:textId="13D7EC1A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92" w:type="dxa"/>
          </w:tcPr>
          <w:p w14:paraId="26312992" w14:textId="4D223A92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1546E" w:rsidRPr="009451BF" w14:paraId="7D573177" w14:textId="4714989C" w:rsidTr="0001546E">
        <w:tc>
          <w:tcPr>
            <w:tcW w:w="1710" w:type="dxa"/>
          </w:tcPr>
          <w:p w14:paraId="60D8C642" w14:textId="2A8833B6" w:rsidR="0001546E" w:rsidRPr="00F75FC7" w:rsidRDefault="0001546E" w:rsidP="000154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5FC7">
              <w:rPr>
                <w:rFonts w:ascii="Times New Roman" w:hAnsi="Times New Roman" w:cs="Times New Roman"/>
                <w:sz w:val="20"/>
                <w:szCs w:val="20"/>
              </w:rPr>
              <w:t>Assefaw et al</w:t>
            </w:r>
          </w:p>
        </w:tc>
        <w:tc>
          <w:tcPr>
            <w:tcW w:w="358" w:type="dxa"/>
          </w:tcPr>
          <w:p w14:paraId="773AC06B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23F4BF09" w14:textId="52FD18CB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7F5180FA" w14:textId="53BEF776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0" w:type="dxa"/>
          </w:tcPr>
          <w:p w14:paraId="74CDE650" w14:textId="5B8E272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1A096FB2" w14:textId="0258B856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7" w:type="dxa"/>
          </w:tcPr>
          <w:p w14:paraId="770EB10A" w14:textId="395C7D9F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3" w:type="dxa"/>
          </w:tcPr>
          <w:p w14:paraId="09AAC160" w14:textId="34716064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76C93359" w14:textId="7AAA2BD0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1FC3D55F" w14:textId="2DECF8C8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36DD50B0" w14:textId="13C00EAE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9" w:type="dxa"/>
          </w:tcPr>
          <w:p w14:paraId="636D4C19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2" w:type="dxa"/>
          </w:tcPr>
          <w:p w14:paraId="730D44F4" w14:textId="5DFDB698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2" w:type="dxa"/>
          </w:tcPr>
          <w:p w14:paraId="5F1B37BB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3235DAC6" w14:textId="7B744948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5716AF9A" w14:textId="043A4145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67" w:type="dxa"/>
          </w:tcPr>
          <w:p w14:paraId="1C5B8056" w14:textId="3C5DD883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31" w:type="dxa"/>
          </w:tcPr>
          <w:p w14:paraId="33870782" w14:textId="429E236D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67EAFE54" w14:textId="45256AC0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3" w:type="dxa"/>
          </w:tcPr>
          <w:p w14:paraId="7A89185B" w14:textId="1C1F0856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32" w:type="dxa"/>
          </w:tcPr>
          <w:p w14:paraId="00287A4E" w14:textId="5D895C6A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92" w:type="dxa"/>
          </w:tcPr>
          <w:p w14:paraId="7C2F78F4" w14:textId="6BB6B09F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</w:tr>
      <w:tr w:rsidR="0001546E" w:rsidRPr="009451BF" w14:paraId="5413E1F8" w14:textId="44401224" w:rsidTr="0001546E">
        <w:tc>
          <w:tcPr>
            <w:tcW w:w="1710" w:type="dxa"/>
          </w:tcPr>
          <w:p w14:paraId="15119459" w14:textId="795FCB9F" w:rsidR="0001546E" w:rsidRPr="00F75FC7" w:rsidRDefault="0001546E" w:rsidP="000154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75FC7">
              <w:rPr>
                <w:rFonts w:ascii="Times New Roman" w:hAnsi="Times New Roman" w:cs="Times New Roman"/>
                <w:sz w:val="20"/>
                <w:szCs w:val="20"/>
              </w:rPr>
              <w:t>Seid et al.</w:t>
            </w:r>
          </w:p>
        </w:tc>
        <w:tc>
          <w:tcPr>
            <w:tcW w:w="358" w:type="dxa"/>
          </w:tcPr>
          <w:p w14:paraId="5E74E662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45B72574" w14:textId="52AD1290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1E24A38B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0" w:type="dxa"/>
          </w:tcPr>
          <w:p w14:paraId="7EA2BB26" w14:textId="7780DC1B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43F28EB9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407" w:type="dxa"/>
          </w:tcPr>
          <w:p w14:paraId="4B5A3B07" w14:textId="2C4C0A2A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3" w:type="dxa"/>
          </w:tcPr>
          <w:p w14:paraId="5F9763FE" w14:textId="155172E2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4DE3E90E" w14:textId="6D5FD6FA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3B709980" w14:textId="5A0A54F8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69BD8E0D" w14:textId="49FFD68B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9" w:type="dxa"/>
          </w:tcPr>
          <w:p w14:paraId="27FF7EA9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2" w:type="dxa"/>
          </w:tcPr>
          <w:p w14:paraId="0FAAEF7E" w14:textId="6952D7C8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2" w:type="dxa"/>
          </w:tcPr>
          <w:p w14:paraId="2BB25CF0" w14:textId="77777777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74A42472" w14:textId="372C3F40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581731A2" w14:textId="33627264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67" w:type="dxa"/>
          </w:tcPr>
          <w:p w14:paraId="0CD7F663" w14:textId="7747E9FC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31" w:type="dxa"/>
          </w:tcPr>
          <w:p w14:paraId="0260BB34" w14:textId="47C1E59D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</w:tcPr>
          <w:p w14:paraId="5916F46D" w14:textId="477D1C6B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3" w:type="dxa"/>
          </w:tcPr>
          <w:p w14:paraId="495B7627" w14:textId="6D8F969E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32" w:type="dxa"/>
          </w:tcPr>
          <w:p w14:paraId="01F8AE37" w14:textId="79AB2678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92" w:type="dxa"/>
          </w:tcPr>
          <w:p w14:paraId="6904BF53" w14:textId="5AA2A4CB" w:rsidR="0001546E" w:rsidRPr="009451BF" w:rsidRDefault="0001546E" w:rsidP="00015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08E8FC31" w14:textId="6BA5FC14" w:rsidR="00CB4B72" w:rsidRPr="00CF71FE" w:rsidRDefault="004C1B38" w:rsidP="004C1B38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t xml:space="preserve"> 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>Q1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Groups comparable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Q2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Matching appropriate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Q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3: 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>Same criteria for cases/controls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Q4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Exposure measured validly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Q5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Exposure measured same way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Q6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Confounders identified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Q7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Confounders addressed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Q8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Outcomes assessed reliably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Q9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Exposure period adequate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Q10</w:t>
      </w:r>
      <w:r w:rsidR="00CF71FE" w:rsidRPr="00CF71F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CF71FE">
        <w:rPr>
          <w:rFonts w:ascii="Times New Roman" w:hAnsi="Times New Roman" w:cs="Times New Roman"/>
          <w:i/>
          <w:iCs/>
          <w:sz w:val="20"/>
          <w:szCs w:val="20"/>
        </w:rPr>
        <w:t xml:space="preserve"> Statistical analysis appropriate</w:t>
      </w:r>
    </w:p>
    <w:p w14:paraId="41D96DD3" w14:textId="77777777" w:rsidR="000C4CDA" w:rsidRPr="004C1B38" w:rsidRDefault="000C4CDA">
      <w:pPr>
        <w:rPr>
          <w:i/>
          <w:iCs/>
          <w:sz w:val="20"/>
          <w:szCs w:val="20"/>
        </w:rPr>
      </w:pPr>
    </w:p>
    <w:p w14:paraId="1F698A68" w14:textId="77777777" w:rsidR="000C4CDA" w:rsidRDefault="000C4CDA"/>
    <w:sectPr w:rsidR="000C4CD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0FDAE" w14:textId="77777777" w:rsidR="004B3FD6" w:rsidRDefault="004B3FD6" w:rsidP="008C42EC">
      <w:pPr>
        <w:spacing w:after="0" w:line="240" w:lineRule="auto"/>
      </w:pPr>
      <w:r>
        <w:separator/>
      </w:r>
    </w:p>
  </w:endnote>
  <w:endnote w:type="continuationSeparator" w:id="0">
    <w:p w14:paraId="76B5FBAB" w14:textId="77777777" w:rsidR="004B3FD6" w:rsidRDefault="004B3FD6" w:rsidP="008C4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240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647B9" w14:textId="4DEC37A6" w:rsidR="008C42EC" w:rsidRDefault="008C42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190E6" w14:textId="77777777" w:rsidR="008C42EC" w:rsidRDefault="008C42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3F220" w14:textId="77777777" w:rsidR="004B3FD6" w:rsidRDefault="004B3FD6" w:rsidP="008C42EC">
      <w:pPr>
        <w:spacing w:after="0" w:line="240" w:lineRule="auto"/>
      </w:pPr>
      <w:r>
        <w:separator/>
      </w:r>
    </w:p>
  </w:footnote>
  <w:footnote w:type="continuationSeparator" w:id="0">
    <w:p w14:paraId="279A9BF9" w14:textId="77777777" w:rsidR="004B3FD6" w:rsidRDefault="004B3FD6" w:rsidP="008C42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E1DF3"/>
    <w:multiLevelType w:val="multilevel"/>
    <w:tmpl w:val="35CC3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F774E"/>
    <w:multiLevelType w:val="multilevel"/>
    <w:tmpl w:val="74B24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41263F"/>
    <w:multiLevelType w:val="hybridMultilevel"/>
    <w:tmpl w:val="EC0AD7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D96B8B"/>
    <w:multiLevelType w:val="multilevel"/>
    <w:tmpl w:val="EF0AD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EB2F1D"/>
    <w:multiLevelType w:val="hybridMultilevel"/>
    <w:tmpl w:val="656A3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0A68F3"/>
    <w:multiLevelType w:val="multilevel"/>
    <w:tmpl w:val="12D86C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14741A"/>
    <w:multiLevelType w:val="multilevel"/>
    <w:tmpl w:val="B6D6A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376FF4"/>
    <w:multiLevelType w:val="hybridMultilevel"/>
    <w:tmpl w:val="65B2D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F2EA9"/>
    <w:multiLevelType w:val="hybridMultilevel"/>
    <w:tmpl w:val="70308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90692A"/>
    <w:multiLevelType w:val="hybridMultilevel"/>
    <w:tmpl w:val="75A01D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CA711E"/>
    <w:multiLevelType w:val="multilevel"/>
    <w:tmpl w:val="CA48E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406EE6"/>
    <w:multiLevelType w:val="hybridMultilevel"/>
    <w:tmpl w:val="435ED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DF667A"/>
    <w:multiLevelType w:val="multilevel"/>
    <w:tmpl w:val="32FC3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6D34A7"/>
    <w:multiLevelType w:val="hybridMultilevel"/>
    <w:tmpl w:val="B36602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5370246"/>
    <w:multiLevelType w:val="hybridMultilevel"/>
    <w:tmpl w:val="C92880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D10ABA"/>
    <w:multiLevelType w:val="multilevel"/>
    <w:tmpl w:val="536CC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5D74E7"/>
    <w:multiLevelType w:val="multilevel"/>
    <w:tmpl w:val="1EDAE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11B4BB6"/>
    <w:multiLevelType w:val="hybridMultilevel"/>
    <w:tmpl w:val="7AF6B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8321B2"/>
    <w:multiLevelType w:val="multilevel"/>
    <w:tmpl w:val="D87C96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F81D68"/>
    <w:multiLevelType w:val="hybridMultilevel"/>
    <w:tmpl w:val="419EBF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5C1A8F"/>
    <w:multiLevelType w:val="hybridMultilevel"/>
    <w:tmpl w:val="0680C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F0198F"/>
    <w:multiLevelType w:val="hybridMultilevel"/>
    <w:tmpl w:val="86780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A13AD9"/>
    <w:multiLevelType w:val="multilevel"/>
    <w:tmpl w:val="AE5C8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2D28D8"/>
    <w:multiLevelType w:val="hybridMultilevel"/>
    <w:tmpl w:val="46B28C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7C5DE2"/>
    <w:multiLevelType w:val="hybridMultilevel"/>
    <w:tmpl w:val="E29C1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7F272B"/>
    <w:multiLevelType w:val="hybridMultilevel"/>
    <w:tmpl w:val="8F96D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FC4592"/>
    <w:multiLevelType w:val="multilevel"/>
    <w:tmpl w:val="6AB65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87A1F7E"/>
    <w:multiLevelType w:val="multilevel"/>
    <w:tmpl w:val="D3805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9120745"/>
    <w:multiLevelType w:val="multilevel"/>
    <w:tmpl w:val="31421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AF57BB"/>
    <w:multiLevelType w:val="multilevel"/>
    <w:tmpl w:val="F192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F801509"/>
    <w:multiLevelType w:val="hybridMultilevel"/>
    <w:tmpl w:val="FA2AA8C4"/>
    <w:lvl w:ilvl="0" w:tplc="A76ECD0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6057740">
    <w:abstractNumId w:val="2"/>
  </w:num>
  <w:num w:numId="2" w16cid:durableId="1826362117">
    <w:abstractNumId w:val="14"/>
  </w:num>
  <w:num w:numId="3" w16cid:durableId="1514877906">
    <w:abstractNumId w:val="13"/>
  </w:num>
  <w:num w:numId="4" w16cid:durableId="1300308415">
    <w:abstractNumId w:val="20"/>
  </w:num>
  <w:num w:numId="5" w16cid:durableId="1551653748">
    <w:abstractNumId w:val="19"/>
  </w:num>
  <w:num w:numId="6" w16cid:durableId="841318239">
    <w:abstractNumId w:val="7"/>
  </w:num>
  <w:num w:numId="7" w16cid:durableId="354579432">
    <w:abstractNumId w:val="17"/>
  </w:num>
  <w:num w:numId="8" w16cid:durableId="1806655463">
    <w:abstractNumId w:val="24"/>
  </w:num>
  <w:num w:numId="9" w16cid:durableId="561331108">
    <w:abstractNumId w:val="9"/>
  </w:num>
  <w:num w:numId="10" w16cid:durableId="651520021">
    <w:abstractNumId w:val="15"/>
  </w:num>
  <w:num w:numId="11" w16cid:durableId="128323344">
    <w:abstractNumId w:val="12"/>
  </w:num>
  <w:num w:numId="12" w16cid:durableId="497310549">
    <w:abstractNumId w:val="0"/>
  </w:num>
  <w:num w:numId="13" w16cid:durableId="1136220881">
    <w:abstractNumId w:val="3"/>
  </w:num>
  <w:num w:numId="14" w16cid:durableId="2118678377">
    <w:abstractNumId w:val="16"/>
  </w:num>
  <w:num w:numId="15" w16cid:durableId="813445162">
    <w:abstractNumId w:val="5"/>
  </w:num>
  <w:num w:numId="16" w16cid:durableId="1906404114">
    <w:abstractNumId w:val="1"/>
  </w:num>
  <w:num w:numId="17" w16cid:durableId="1886140670">
    <w:abstractNumId w:val="26"/>
  </w:num>
  <w:num w:numId="18" w16cid:durableId="1580754803">
    <w:abstractNumId w:val="6"/>
  </w:num>
  <w:num w:numId="19" w16cid:durableId="1303997012">
    <w:abstractNumId w:val="27"/>
  </w:num>
  <w:num w:numId="20" w16cid:durableId="1986928668">
    <w:abstractNumId w:val="18"/>
  </w:num>
  <w:num w:numId="21" w16cid:durableId="1367487589">
    <w:abstractNumId w:val="10"/>
  </w:num>
  <w:num w:numId="22" w16cid:durableId="1488935892">
    <w:abstractNumId w:val="22"/>
  </w:num>
  <w:num w:numId="23" w16cid:durableId="231039727">
    <w:abstractNumId w:val="25"/>
  </w:num>
  <w:num w:numId="24" w16cid:durableId="499469742">
    <w:abstractNumId w:val="21"/>
  </w:num>
  <w:num w:numId="25" w16cid:durableId="774449068">
    <w:abstractNumId w:val="8"/>
  </w:num>
  <w:num w:numId="26" w16cid:durableId="974674643">
    <w:abstractNumId w:val="4"/>
  </w:num>
  <w:num w:numId="27" w16cid:durableId="1002393135">
    <w:abstractNumId w:val="11"/>
  </w:num>
  <w:num w:numId="28" w16cid:durableId="1598558924">
    <w:abstractNumId w:val="23"/>
  </w:num>
  <w:num w:numId="29" w16cid:durableId="1862431011">
    <w:abstractNumId w:val="28"/>
  </w:num>
  <w:num w:numId="30" w16cid:durableId="2121294268">
    <w:abstractNumId w:val="29"/>
  </w:num>
  <w:num w:numId="31" w16cid:durableId="26184048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327"/>
    <w:rsid w:val="0001546E"/>
    <w:rsid w:val="00021E6F"/>
    <w:rsid w:val="0004064B"/>
    <w:rsid w:val="0004117C"/>
    <w:rsid w:val="00047801"/>
    <w:rsid w:val="000A721E"/>
    <w:rsid w:val="000C4CDA"/>
    <w:rsid w:val="00117FAF"/>
    <w:rsid w:val="00144C62"/>
    <w:rsid w:val="001907E8"/>
    <w:rsid w:val="001A6610"/>
    <w:rsid w:val="002014B1"/>
    <w:rsid w:val="00205D01"/>
    <w:rsid w:val="00262186"/>
    <w:rsid w:val="002825A7"/>
    <w:rsid w:val="00291EF6"/>
    <w:rsid w:val="00292959"/>
    <w:rsid w:val="002B4652"/>
    <w:rsid w:val="002B50E2"/>
    <w:rsid w:val="002C4715"/>
    <w:rsid w:val="002D48DA"/>
    <w:rsid w:val="002E5943"/>
    <w:rsid w:val="0036670C"/>
    <w:rsid w:val="003C3817"/>
    <w:rsid w:val="003E5810"/>
    <w:rsid w:val="0040087E"/>
    <w:rsid w:val="0044482C"/>
    <w:rsid w:val="004B3FD6"/>
    <w:rsid w:val="004C1B38"/>
    <w:rsid w:val="004E3E49"/>
    <w:rsid w:val="005224E5"/>
    <w:rsid w:val="00531995"/>
    <w:rsid w:val="0057145B"/>
    <w:rsid w:val="0057394B"/>
    <w:rsid w:val="005C25F8"/>
    <w:rsid w:val="005C34E4"/>
    <w:rsid w:val="005E3290"/>
    <w:rsid w:val="00637B25"/>
    <w:rsid w:val="006D0E9B"/>
    <w:rsid w:val="006D31E1"/>
    <w:rsid w:val="006D6CB7"/>
    <w:rsid w:val="006E5CAF"/>
    <w:rsid w:val="006F60EB"/>
    <w:rsid w:val="00702CFF"/>
    <w:rsid w:val="00704F50"/>
    <w:rsid w:val="00727016"/>
    <w:rsid w:val="00733994"/>
    <w:rsid w:val="00746D54"/>
    <w:rsid w:val="00754B64"/>
    <w:rsid w:val="007C191E"/>
    <w:rsid w:val="007D2DA3"/>
    <w:rsid w:val="008338F7"/>
    <w:rsid w:val="008475BB"/>
    <w:rsid w:val="00854B12"/>
    <w:rsid w:val="00857FDE"/>
    <w:rsid w:val="0086726A"/>
    <w:rsid w:val="008B7191"/>
    <w:rsid w:val="008C42EC"/>
    <w:rsid w:val="008C4AC8"/>
    <w:rsid w:val="008E67B2"/>
    <w:rsid w:val="008F39DE"/>
    <w:rsid w:val="00912D8D"/>
    <w:rsid w:val="0092333E"/>
    <w:rsid w:val="009271EB"/>
    <w:rsid w:val="00941735"/>
    <w:rsid w:val="009451BF"/>
    <w:rsid w:val="00967E15"/>
    <w:rsid w:val="009711BB"/>
    <w:rsid w:val="009A36C8"/>
    <w:rsid w:val="009C05E5"/>
    <w:rsid w:val="009C4389"/>
    <w:rsid w:val="009D2D25"/>
    <w:rsid w:val="009E131D"/>
    <w:rsid w:val="009F0E6E"/>
    <w:rsid w:val="009F70EE"/>
    <w:rsid w:val="00A056ED"/>
    <w:rsid w:val="00A24458"/>
    <w:rsid w:val="00A537A8"/>
    <w:rsid w:val="00A56617"/>
    <w:rsid w:val="00A738C5"/>
    <w:rsid w:val="00AF768F"/>
    <w:rsid w:val="00B016C0"/>
    <w:rsid w:val="00B03573"/>
    <w:rsid w:val="00B154D0"/>
    <w:rsid w:val="00B15D0E"/>
    <w:rsid w:val="00B232A8"/>
    <w:rsid w:val="00B24F7B"/>
    <w:rsid w:val="00B53DED"/>
    <w:rsid w:val="00B820C7"/>
    <w:rsid w:val="00BE5699"/>
    <w:rsid w:val="00C10D04"/>
    <w:rsid w:val="00C2293A"/>
    <w:rsid w:val="00C34085"/>
    <w:rsid w:val="00C40779"/>
    <w:rsid w:val="00C41F0D"/>
    <w:rsid w:val="00C42831"/>
    <w:rsid w:val="00C72EBD"/>
    <w:rsid w:val="00C81657"/>
    <w:rsid w:val="00C90765"/>
    <w:rsid w:val="00CB4B72"/>
    <w:rsid w:val="00CB7D08"/>
    <w:rsid w:val="00CC1F33"/>
    <w:rsid w:val="00CD1589"/>
    <w:rsid w:val="00CD30C7"/>
    <w:rsid w:val="00CD3DF1"/>
    <w:rsid w:val="00CE5E47"/>
    <w:rsid w:val="00CF71FE"/>
    <w:rsid w:val="00D00149"/>
    <w:rsid w:val="00D00C2C"/>
    <w:rsid w:val="00D10815"/>
    <w:rsid w:val="00D13A78"/>
    <w:rsid w:val="00D643CD"/>
    <w:rsid w:val="00D717BF"/>
    <w:rsid w:val="00D8220C"/>
    <w:rsid w:val="00D9537A"/>
    <w:rsid w:val="00D968F6"/>
    <w:rsid w:val="00DA1629"/>
    <w:rsid w:val="00DD0F02"/>
    <w:rsid w:val="00DD1839"/>
    <w:rsid w:val="00DE178F"/>
    <w:rsid w:val="00DE33E2"/>
    <w:rsid w:val="00DF1799"/>
    <w:rsid w:val="00E13B28"/>
    <w:rsid w:val="00E52F4A"/>
    <w:rsid w:val="00E57FFB"/>
    <w:rsid w:val="00E73A60"/>
    <w:rsid w:val="00EA4D7E"/>
    <w:rsid w:val="00EA5327"/>
    <w:rsid w:val="00EB0400"/>
    <w:rsid w:val="00EE35E0"/>
    <w:rsid w:val="00F264B6"/>
    <w:rsid w:val="00F75FC7"/>
    <w:rsid w:val="00F84226"/>
    <w:rsid w:val="00FA5E88"/>
    <w:rsid w:val="00FF66D2"/>
    <w:rsid w:val="00FF6CEC"/>
    <w:rsid w:val="1775A7BB"/>
    <w:rsid w:val="5503D24C"/>
    <w:rsid w:val="5807FC51"/>
    <w:rsid w:val="7AB1A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BCEEC"/>
  <w15:chartTrackingRefBased/>
  <w15:docId w15:val="{50DBC11C-B27A-4DE0-BDFB-98B335370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F0D"/>
  </w:style>
  <w:style w:type="paragraph" w:styleId="Heading1">
    <w:name w:val="heading 1"/>
    <w:basedOn w:val="Normal"/>
    <w:next w:val="Normal"/>
    <w:link w:val="Heading1Char"/>
    <w:uiPriority w:val="9"/>
    <w:qFormat/>
    <w:rsid w:val="00EA5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3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3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3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53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53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3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3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3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3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3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3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A5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9537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E13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3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3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131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E13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3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E1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3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31D"/>
    <w:rPr>
      <w:b/>
      <w:bCs/>
      <w:sz w:val="20"/>
      <w:szCs w:val="20"/>
    </w:rPr>
  </w:style>
  <w:style w:type="table" w:styleId="GridTable3-Accent3">
    <w:name w:val="Grid Table 3 Accent 3"/>
    <w:basedOn w:val="TableNormal"/>
    <w:uiPriority w:val="48"/>
    <w:rsid w:val="009E131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9E131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E1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31D"/>
  </w:style>
  <w:style w:type="paragraph" w:styleId="Footer">
    <w:name w:val="footer"/>
    <w:basedOn w:val="Normal"/>
    <w:link w:val="FooterChar"/>
    <w:uiPriority w:val="99"/>
    <w:unhideWhenUsed/>
    <w:rsid w:val="009E1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31D"/>
  </w:style>
  <w:style w:type="paragraph" w:styleId="NormalWeb">
    <w:name w:val="Normal (Web)"/>
    <w:basedOn w:val="Normal"/>
    <w:uiPriority w:val="99"/>
    <w:unhideWhenUsed/>
    <w:rsid w:val="009E131D"/>
    <w:rPr>
      <w:rFonts w:ascii="Times New Roman" w:hAnsi="Times New Roman" w:cs="Times New Roman"/>
    </w:rPr>
  </w:style>
  <w:style w:type="table" w:styleId="GridTable1Light-Accent3">
    <w:name w:val="Grid Table 1 Light Accent 3"/>
    <w:basedOn w:val="TableNormal"/>
    <w:uiPriority w:val="46"/>
    <w:rsid w:val="009E131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9E131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9f9fb0-ff64-4869-a309-eed32f33b67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9508CE8E4BEB459F205CFFF9A36DF0" ma:contentTypeVersion="15" ma:contentTypeDescription="Create a new document." ma:contentTypeScope="" ma:versionID="72f0400d9dc84ef82c9a97c02a697ff7">
  <xsd:schema xmlns:xsd="http://www.w3.org/2001/XMLSchema" xmlns:xs="http://www.w3.org/2001/XMLSchema" xmlns:p="http://schemas.microsoft.com/office/2006/metadata/properties" xmlns:ns3="519f9fb0-ff64-4869-a309-eed32f33b67a" xmlns:ns4="f9188da0-bff8-4548-a01a-0748910f82bd" targetNamespace="http://schemas.microsoft.com/office/2006/metadata/properties" ma:root="true" ma:fieldsID="7db072913262ec7f726f068ebd4d27e9" ns3:_="" ns4:_="">
    <xsd:import namespace="519f9fb0-ff64-4869-a309-eed32f33b67a"/>
    <xsd:import namespace="f9188da0-bff8-4548-a01a-0748910f82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LengthInSecond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9f9fb0-ff64-4869-a309-eed32f33b6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188da0-bff8-4548-a01a-0748910f82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401C6A-B83C-4FA7-8456-CA12D9EB40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991971-F110-4DB9-8F0D-BF662DABB0ED}">
  <ds:schemaRefs>
    <ds:schemaRef ds:uri="http://schemas.microsoft.com/office/2006/metadata/properties"/>
    <ds:schemaRef ds:uri="http://schemas.microsoft.com/office/infopath/2007/PartnerControls"/>
    <ds:schemaRef ds:uri="519f9fb0-ff64-4869-a309-eed32f33b67a"/>
  </ds:schemaRefs>
</ds:datastoreItem>
</file>

<file path=customXml/itemProps3.xml><?xml version="1.0" encoding="utf-8"?>
<ds:datastoreItem xmlns:ds="http://schemas.openxmlformats.org/officeDocument/2006/customXml" ds:itemID="{5F6617C3-DB66-408D-B71B-FB64A38A45D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884F821-5AED-4B78-80D1-7ED0498158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9f9fb0-ff64-4869-a309-eed32f33b67a"/>
    <ds:schemaRef ds:uri="f9188da0-bff8-4548-a01a-0748910f82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 Ahmed</dc:creator>
  <cp:keywords/>
  <dc:description/>
  <cp:lastModifiedBy>Ritbano Ahmed</cp:lastModifiedBy>
  <cp:revision>14</cp:revision>
  <dcterms:created xsi:type="dcterms:W3CDTF">2025-12-16T15:43:00Z</dcterms:created>
  <dcterms:modified xsi:type="dcterms:W3CDTF">2026-01-13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508CE8E4BEB459F205CFFF9A36DF0</vt:lpwstr>
  </property>
</Properties>
</file>